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E0CBB" w14:textId="77777777" w:rsidR="005047A3" w:rsidRDefault="005047A3" w:rsidP="00504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3594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Coding of qualitative data using thematic analysis</w:t>
      </w:r>
    </w:p>
    <w:p w14:paraId="7BCB1FAC" w14:textId="77777777" w:rsidR="005047A3" w:rsidRDefault="005047A3" w:rsidP="00504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please refer also to Supplementary Figures 1 and 2)</w:t>
      </w:r>
    </w:p>
    <w:p w14:paraId="3A8AFD1A" w14:textId="77777777" w:rsidR="005047A3" w:rsidRDefault="005047A3" w:rsidP="00504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5047A3" w14:paraId="71136706" w14:textId="77777777" w:rsidTr="003049C6">
        <w:tc>
          <w:tcPr>
            <w:tcW w:w="2830" w:type="dxa"/>
            <w:tcBorders>
              <w:bottom w:val="double" w:sz="4" w:space="0" w:color="auto"/>
              <w:right w:val="double" w:sz="4" w:space="0" w:color="auto"/>
            </w:tcBorders>
          </w:tcPr>
          <w:p w14:paraId="011C97F4" w14:textId="77777777" w:rsidR="005047A3" w:rsidRPr="00373594" w:rsidRDefault="005047A3" w:rsidP="003049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6186" w:type="dxa"/>
            <w:tcBorders>
              <w:left w:val="double" w:sz="4" w:space="0" w:color="auto"/>
              <w:bottom w:val="double" w:sz="4" w:space="0" w:color="auto"/>
            </w:tcBorders>
          </w:tcPr>
          <w:p w14:paraId="40FE2662" w14:textId="77777777" w:rsidR="005047A3" w:rsidRPr="00373594" w:rsidRDefault="005047A3" w:rsidP="003049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S</w:t>
            </w:r>
          </w:p>
        </w:tc>
      </w:tr>
      <w:tr w:rsidR="005047A3" w14:paraId="25DBDBE0" w14:textId="77777777" w:rsidTr="003049C6">
        <w:tc>
          <w:tcPr>
            <w:tcW w:w="2830" w:type="dxa"/>
            <w:tcBorders>
              <w:top w:val="double" w:sz="4" w:space="0" w:color="auto"/>
              <w:right w:val="double" w:sz="4" w:space="0" w:color="auto"/>
            </w:tcBorders>
          </w:tcPr>
          <w:p w14:paraId="10644C4A" w14:textId="77777777" w:rsidR="005047A3" w:rsidRPr="00373594" w:rsidRDefault="005047A3" w:rsidP="00304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a</w:t>
            </w:r>
            <w:r w:rsidRPr="003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licat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AI</w:t>
            </w:r>
            <w:r w:rsidRPr="003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186" w:type="dxa"/>
            <w:tcBorders>
              <w:top w:val="double" w:sz="4" w:space="0" w:color="auto"/>
              <w:left w:val="double" w:sz="4" w:space="0" w:color="auto"/>
            </w:tcBorders>
          </w:tcPr>
          <w:p w14:paraId="72CF7724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Anatomy, pathology, identification of pathology or diagnosis </w:t>
            </w:r>
          </w:p>
          <w:p w14:paraId="1C1A8C21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E7EC4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Tasks which normally require human input / human like qualities </w:t>
            </w:r>
          </w:p>
          <w:p w14:paraId="2CD2088F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F2A3F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Decision making problem solving</w:t>
            </w:r>
          </w:p>
          <w:p w14:paraId="452473A0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749892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Segmentation, planning, contouring</w:t>
            </w:r>
          </w:p>
          <w:p w14:paraId="6E0DCB8A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6574F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Speech recognition</w:t>
            </w:r>
          </w:p>
          <w:p w14:paraId="7F903402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282769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Education and simulation </w:t>
            </w:r>
          </w:p>
          <w:p w14:paraId="517CDC8E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625A1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Image evaluation and quality – quality control, image acquisition </w:t>
            </w:r>
          </w:p>
          <w:p w14:paraId="587E567F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92B25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Triage workflow management</w:t>
            </w:r>
          </w:p>
          <w:p w14:paraId="1D88D83A" w14:textId="77777777" w:rsidR="005047A3" w:rsidRDefault="005047A3" w:rsidP="00304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7A3" w14:paraId="1C042F98" w14:textId="77777777" w:rsidTr="003049C6">
        <w:tc>
          <w:tcPr>
            <w:tcW w:w="2830" w:type="dxa"/>
            <w:tcBorders>
              <w:right w:val="double" w:sz="4" w:space="0" w:color="auto"/>
            </w:tcBorders>
          </w:tcPr>
          <w:p w14:paraId="7E8EF0B2" w14:textId="77777777" w:rsidR="005047A3" w:rsidRPr="00373594" w:rsidRDefault="005047A3" w:rsidP="00304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antag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AI</w:t>
            </w:r>
          </w:p>
        </w:tc>
        <w:tc>
          <w:tcPr>
            <w:tcW w:w="6186" w:type="dxa"/>
            <w:tcBorders>
              <w:left w:val="double" w:sz="4" w:space="0" w:color="auto"/>
            </w:tcBorders>
          </w:tcPr>
          <w:p w14:paraId="4CB4D214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Benefits to clinician </w:t>
            </w:r>
          </w:p>
          <w:p w14:paraId="4FEC1504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F2CCC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Speed efficiency </w:t>
            </w:r>
          </w:p>
          <w:p w14:paraId="289648A1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D1D02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Benefits to patient</w:t>
            </w:r>
          </w:p>
          <w:p w14:paraId="7CFEAB5E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12697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  <w:p w14:paraId="343248FF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725D3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Service improvements</w:t>
            </w:r>
          </w:p>
          <w:p w14:paraId="60E2B231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AF7E3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Reliable and trustworthy</w:t>
            </w:r>
          </w:p>
          <w:p w14:paraId="3264A37F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1057E" w14:textId="77777777" w:rsidR="005047A3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Improve outcomes</w:t>
            </w:r>
          </w:p>
          <w:p w14:paraId="289CA21E" w14:textId="77777777" w:rsidR="005047A3" w:rsidRDefault="005047A3" w:rsidP="00304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7A3" w14:paraId="183F0638" w14:textId="77777777" w:rsidTr="003049C6">
        <w:tc>
          <w:tcPr>
            <w:tcW w:w="2830" w:type="dxa"/>
            <w:tcBorders>
              <w:right w:val="double" w:sz="4" w:space="0" w:color="auto"/>
            </w:tcBorders>
          </w:tcPr>
          <w:p w14:paraId="67A293C3" w14:textId="77777777" w:rsidR="005047A3" w:rsidRPr="00373594" w:rsidRDefault="005047A3" w:rsidP="00304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advantag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AI</w:t>
            </w:r>
          </w:p>
        </w:tc>
        <w:tc>
          <w:tcPr>
            <w:tcW w:w="6186" w:type="dxa"/>
            <w:tcBorders>
              <w:left w:val="double" w:sz="4" w:space="0" w:color="auto"/>
            </w:tcBorders>
          </w:tcPr>
          <w:p w14:paraId="630B8CDC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Disadvantages</w:t>
            </w:r>
          </w:p>
          <w:p w14:paraId="4D27B8C6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87081" w14:textId="77777777" w:rsidR="005047A3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Displacing or replacing jo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B30BFE7" w14:textId="77777777" w:rsidR="005047A3" w:rsidRPr="009A380E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7A3" w14:paraId="7251A8BD" w14:textId="77777777" w:rsidTr="003049C6">
        <w:tc>
          <w:tcPr>
            <w:tcW w:w="2830" w:type="dxa"/>
            <w:tcBorders>
              <w:right w:val="double" w:sz="4" w:space="0" w:color="auto"/>
            </w:tcBorders>
          </w:tcPr>
          <w:p w14:paraId="44DE4B37" w14:textId="77777777" w:rsidR="005047A3" w:rsidRPr="00373594" w:rsidRDefault="005047A3" w:rsidP="00304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cal description of the technology with data science terms.</w:t>
            </w:r>
          </w:p>
        </w:tc>
        <w:tc>
          <w:tcPr>
            <w:tcW w:w="6186" w:type="dxa"/>
            <w:tcBorders>
              <w:left w:val="double" w:sz="4" w:space="0" w:color="auto"/>
            </w:tcBorders>
          </w:tcPr>
          <w:p w14:paraId="1EF851A7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Modern AI technology</w:t>
            </w:r>
          </w:p>
          <w:p w14:paraId="376130E3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D374E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 xml:space="preserve">Old AI -pattern recognition </w:t>
            </w:r>
          </w:p>
          <w:p w14:paraId="785F5FB5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7A1AE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Robots</w:t>
            </w:r>
          </w:p>
          <w:p w14:paraId="3A328506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617EA" w14:textId="77777777" w:rsidR="005047A3" w:rsidRPr="00422E02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E02">
              <w:rPr>
                <w:rFonts w:ascii="Times New Roman" w:hAnsi="Times New Roman" w:cs="Times New Roman"/>
                <w:sz w:val="20"/>
                <w:szCs w:val="20"/>
              </w:rPr>
              <w:t>Computers thinking for themselves</w:t>
            </w:r>
          </w:p>
          <w:p w14:paraId="33703297" w14:textId="77777777" w:rsidR="005047A3" w:rsidRDefault="005047A3" w:rsidP="003049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C34B5A" w14:textId="77777777" w:rsidR="005047A3" w:rsidRDefault="005047A3" w:rsidP="00504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2E9CB9" w14:textId="77777777" w:rsidR="005047A3" w:rsidRDefault="005047A3" w:rsidP="005047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3F6E07" w14:textId="77777777" w:rsidR="005047A3" w:rsidRPr="000E2CA0" w:rsidRDefault="005047A3" w:rsidP="00504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200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Pr="007620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dinal v ordinal correlation (Spearman’s rank and Kendall’s tau)</w:t>
      </w:r>
    </w:p>
    <w:p w14:paraId="536CD018" w14:textId="77777777" w:rsidR="005047A3" w:rsidRPr="00762004" w:rsidRDefault="005047A3" w:rsidP="005047A3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650"/>
        <w:gridCol w:w="2258"/>
        <w:gridCol w:w="2290"/>
      </w:tblGrid>
      <w:tr w:rsidR="005047A3" w:rsidRPr="006D30CA" w14:paraId="2002D738" w14:textId="77777777" w:rsidTr="003049C6">
        <w:tc>
          <w:tcPr>
            <w:tcW w:w="1818" w:type="dxa"/>
            <w:tcBorders>
              <w:bottom w:val="double" w:sz="4" w:space="0" w:color="auto"/>
              <w:right w:val="double" w:sz="4" w:space="0" w:color="auto"/>
            </w:tcBorders>
          </w:tcPr>
          <w:p w14:paraId="1078027C" w14:textId="77777777" w:rsidR="005047A3" w:rsidRPr="006D30CA" w:rsidRDefault="005047A3" w:rsidP="003049C6">
            <w:pPr>
              <w:rPr>
                <w:rFonts w:ascii="Times New Roman" w:hAnsi="Times New Roman" w:cs="Times New Roman"/>
                <w:b/>
                <w:bCs/>
              </w:rPr>
            </w:pPr>
            <w:r w:rsidRPr="006D30CA">
              <w:rPr>
                <w:rFonts w:ascii="Times New Roman" w:hAnsi="Times New Roman" w:cs="Times New Roman"/>
                <w:b/>
                <w:bCs/>
              </w:rPr>
              <w:t>INDEPENDENT</w:t>
            </w:r>
          </w:p>
        </w:tc>
        <w:tc>
          <w:tcPr>
            <w:tcW w:w="2650" w:type="dxa"/>
            <w:tcBorders>
              <w:left w:val="double" w:sz="4" w:space="0" w:color="auto"/>
              <w:bottom w:val="double" w:sz="4" w:space="0" w:color="auto"/>
            </w:tcBorders>
          </w:tcPr>
          <w:p w14:paraId="670419C0" w14:textId="77777777" w:rsidR="005047A3" w:rsidRPr="006D30CA" w:rsidRDefault="005047A3" w:rsidP="00304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0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ENDENT</w:t>
            </w:r>
          </w:p>
        </w:tc>
        <w:tc>
          <w:tcPr>
            <w:tcW w:w="2258" w:type="dxa"/>
            <w:tcBorders>
              <w:bottom w:val="double" w:sz="4" w:space="0" w:color="auto"/>
            </w:tcBorders>
          </w:tcPr>
          <w:p w14:paraId="235CB843" w14:textId="77777777" w:rsidR="005047A3" w:rsidRPr="006D30CA" w:rsidRDefault="005047A3" w:rsidP="00304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D30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iagnostic Radiography</w:t>
            </w:r>
          </w:p>
          <w:p w14:paraId="3715B031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0CA">
              <w:rPr>
                <w:rFonts w:ascii="Times New Roman" w:hAnsi="Times New Roman" w:cs="Times New Roman"/>
                <w:sz w:val="20"/>
                <w:szCs w:val="20"/>
              </w:rPr>
              <w:t>(Kendall’s tau and Spearman’s rank respectively)</w:t>
            </w:r>
          </w:p>
        </w:tc>
        <w:tc>
          <w:tcPr>
            <w:tcW w:w="2290" w:type="dxa"/>
            <w:tcBorders>
              <w:bottom w:val="double" w:sz="4" w:space="0" w:color="auto"/>
            </w:tcBorders>
          </w:tcPr>
          <w:p w14:paraId="56151713" w14:textId="77777777" w:rsidR="005047A3" w:rsidRPr="006D30CA" w:rsidRDefault="005047A3" w:rsidP="003049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6D30C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adiotherapy</w:t>
            </w:r>
          </w:p>
          <w:p w14:paraId="0223147D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0CA">
              <w:rPr>
                <w:rFonts w:ascii="Times New Roman" w:hAnsi="Times New Roman" w:cs="Times New Roman"/>
                <w:sz w:val="20"/>
                <w:szCs w:val="20"/>
              </w:rPr>
              <w:t>(Kendall’s tau and Spearman’s rank respectively)</w:t>
            </w:r>
          </w:p>
          <w:p w14:paraId="16D5B80F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=two tailed </w:t>
            </w:r>
          </w:p>
        </w:tc>
      </w:tr>
      <w:tr w:rsidR="005047A3" w:rsidRPr="006D30CA" w14:paraId="72372CA7" w14:textId="77777777" w:rsidTr="003049C6">
        <w:tc>
          <w:tcPr>
            <w:tcW w:w="1818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8073991" w14:textId="77777777" w:rsidR="005047A3" w:rsidRPr="006D30CA" w:rsidRDefault="005047A3" w:rsidP="003049C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D30CA">
              <w:rPr>
                <w:rFonts w:ascii="Times New Roman" w:hAnsi="Times New Roman" w:cs="Times New Roman"/>
                <w:b/>
                <w:bCs/>
                <w:u w:val="single"/>
              </w:rPr>
              <w:t>Age</w:t>
            </w:r>
          </w:p>
        </w:tc>
        <w:tc>
          <w:tcPr>
            <w:tcW w:w="2650" w:type="dxa"/>
            <w:tcBorders>
              <w:top w:val="double" w:sz="4" w:space="0" w:color="auto"/>
              <w:left w:val="double" w:sz="4" w:space="0" w:color="auto"/>
            </w:tcBorders>
          </w:tcPr>
          <w:p w14:paraId="38382853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Scale 0-10)</w:t>
            </w:r>
          </w:p>
        </w:tc>
        <w:tc>
          <w:tcPr>
            <w:tcW w:w="2258" w:type="dxa"/>
            <w:tcBorders>
              <w:top w:val="double" w:sz="4" w:space="0" w:color="auto"/>
            </w:tcBorders>
          </w:tcPr>
          <w:p w14:paraId="5D6FB7EA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21EF7BF4" w14:textId="77777777" w:rsidR="005047A3" w:rsidRPr="001E55FF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5; 0.61</w:t>
            </w:r>
          </w:p>
        </w:tc>
        <w:tc>
          <w:tcPr>
            <w:tcW w:w="2290" w:type="dxa"/>
            <w:tcBorders>
              <w:top w:val="double" w:sz="4" w:space="0" w:color="auto"/>
            </w:tcBorders>
          </w:tcPr>
          <w:p w14:paraId="7B730159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0.313; 0.417, significant positive correlation at 0.01 level 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p=0.0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p&lt;0.00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  <w:p w14:paraId="0607BF01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Moderate +</w:t>
            </w:r>
            <w:proofErr w:type="spellStart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proofErr w:type="spellEnd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 correlation</w:t>
            </w:r>
          </w:p>
        </w:tc>
      </w:tr>
      <w:tr w:rsidR="005047A3" w:rsidRPr="006D30CA" w14:paraId="5A512277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49B8F1B6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571DB473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2258" w:type="dxa"/>
          </w:tcPr>
          <w:p w14:paraId="29A077BF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C1E974F" w14:textId="77777777" w:rsidR="005047A3" w:rsidRPr="00386D7F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14; 0.587</w:t>
            </w:r>
          </w:p>
        </w:tc>
        <w:tc>
          <w:tcPr>
            <w:tcW w:w="2290" w:type="dxa"/>
          </w:tcPr>
          <w:p w14:paraId="0C9F58AA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5819369E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11; 0.211</w:t>
            </w:r>
          </w:p>
        </w:tc>
      </w:tr>
      <w:tr w:rsidR="005047A3" w:rsidRPr="006D30CA" w14:paraId="57521041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75A40B9D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315E84D1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</w:tc>
        <w:tc>
          <w:tcPr>
            <w:tcW w:w="2258" w:type="dxa"/>
          </w:tcPr>
          <w:p w14:paraId="121A064B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B701FD9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88; 0.998</w:t>
            </w:r>
          </w:p>
        </w:tc>
        <w:tc>
          <w:tcPr>
            <w:tcW w:w="2290" w:type="dxa"/>
          </w:tcPr>
          <w:p w14:paraId="67828EF0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16B2757E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87; 0.296</w:t>
            </w:r>
          </w:p>
        </w:tc>
      </w:tr>
      <w:tr w:rsidR="005047A3" w:rsidRPr="006D30CA" w14:paraId="14B4B8D7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02467146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63742DDE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</w:p>
        </w:tc>
        <w:tc>
          <w:tcPr>
            <w:tcW w:w="2258" w:type="dxa"/>
          </w:tcPr>
          <w:p w14:paraId="7B109AA1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4709026E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06; 0.305</w:t>
            </w:r>
          </w:p>
        </w:tc>
        <w:tc>
          <w:tcPr>
            <w:tcW w:w="2290" w:type="dxa"/>
          </w:tcPr>
          <w:p w14:paraId="3FAF1E30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3C25E451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563; 0.565</w:t>
            </w:r>
          </w:p>
        </w:tc>
      </w:tr>
      <w:tr w:rsidR="005047A3" w:rsidRPr="006D30CA" w14:paraId="2C90E135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7423D988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1E5D36E9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2258" w:type="dxa"/>
          </w:tcPr>
          <w:p w14:paraId="79104FE6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1D620CC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773; 0.778</w:t>
            </w:r>
          </w:p>
        </w:tc>
        <w:tc>
          <w:tcPr>
            <w:tcW w:w="2290" w:type="dxa"/>
          </w:tcPr>
          <w:p w14:paraId="0EB4D780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4ABC157B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55; 0.254</w:t>
            </w:r>
          </w:p>
        </w:tc>
      </w:tr>
      <w:tr w:rsidR="005047A3" w:rsidRPr="006D30CA" w14:paraId="671A94CD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4D1C79B5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5875EB38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2258" w:type="dxa"/>
          </w:tcPr>
          <w:p w14:paraId="3ECDB4B6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749A7D23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43; 0.266</w:t>
            </w:r>
          </w:p>
        </w:tc>
        <w:tc>
          <w:tcPr>
            <w:tcW w:w="2290" w:type="dxa"/>
          </w:tcPr>
          <w:p w14:paraId="65BF8B71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0556544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861; 0.924</w:t>
            </w:r>
          </w:p>
        </w:tc>
      </w:tr>
      <w:tr w:rsidR="005047A3" w:rsidRPr="006D30CA" w14:paraId="420F97ED" w14:textId="77777777" w:rsidTr="003049C6">
        <w:tc>
          <w:tcPr>
            <w:tcW w:w="1818" w:type="dxa"/>
            <w:vMerge w:val="restart"/>
            <w:tcBorders>
              <w:right w:val="double" w:sz="4" w:space="0" w:color="auto"/>
            </w:tcBorders>
          </w:tcPr>
          <w:p w14:paraId="01CB7809" w14:textId="77777777" w:rsidR="005047A3" w:rsidRPr="006D30CA" w:rsidRDefault="005047A3" w:rsidP="003049C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D30CA">
              <w:rPr>
                <w:rFonts w:ascii="Times New Roman" w:hAnsi="Times New Roman" w:cs="Times New Roman"/>
                <w:b/>
                <w:bCs/>
                <w:u w:val="single"/>
              </w:rPr>
              <w:t>Years’ experience</w:t>
            </w: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75C8A0EC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Scale 0-10)</w:t>
            </w:r>
          </w:p>
        </w:tc>
        <w:tc>
          <w:tcPr>
            <w:tcW w:w="2258" w:type="dxa"/>
          </w:tcPr>
          <w:p w14:paraId="2CD26BA8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1F78E86C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150; 0.144</w:t>
            </w:r>
          </w:p>
        </w:tc>
        <w:tc>
          <w:tcPr>
            <w:tcW w:w="2290" w:type="dxa"/>
          </w:tcPr>
          <w:p w14:paraId="7C792948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0.332; 0.437, significant at 0.01 level 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; p&lt;0.00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  <w:p w14:paraId="4F31BC3F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Moderate +</w:t>
            </w:r>
            <w:proofErr w:type="spellStart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proofErr w:type="spellEnd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 correlation </w:t>
            </w:r>
          </w:p>
        </w:tc>
      </w:tr>
      <w:tr w:rsidR="005047A3" w:rsidRPr="006D30CA" w14:paraId="735696CD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6B442D2C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3185D52A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2258" w:type="dxa"/>
          </w:tcPr>
          <w:p w14:paraId="764F808D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63038852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74; 0.684</w:t>
            </w:r>
          </w:p>
        </w:tc>
        <w:tc>
          <w:tcPr>
            <w:tcW w:w="2290" w:type="dxa"/>
          </w:tcPr>
          <w:p w14:paraId="1991AF99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50A3316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89; 0.382</w:t>
            </w:r>
          </w:p>
        </w:tc>
      </w:tr>
      <w:tr w:rsidR="005047A3" w:rsidRPr="006D30CA" w14:paraId="5127E860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5BE41F12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5988E542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</w:tc>
        <w:tc>
          <w:tcPr>
            <w:tcW w:w="2258" w:type="dxa"/>
          </w:tcPr>
          <w:p w14:paraId="73CFE825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A09C51C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476; 0.478</w:t>
            </w:r>
          </w:p>
        </w:tc>
        <w:tc>
          <w:tcPr>
            <w:tcW w:w="2290" w:type="dxa"/>
          </w:tcPr>
          <w:p w14:paraId="33DB8BC7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88E2B83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870; 0.890</w:t>
            </w:r>
          </w:p>
        </w:tc>
      </w:tr>
      <w:tr w:rsidR="005047A3" w:rsidRPr="006D30CA" w14:paraId="4EFF400C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030A9607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482A3447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</w:p>
        </w:tc>
        <w:tc>
          <w:tcPr>
            <w:tcW w:w="2258" w:type="dxa"/>
          </w:tcPr>
          <w:p w14:paraId="1624684E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DC24105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600; 0.600</w:t>
            </w:r>
          </w:p>
        </w:tc>
        <w:tc>
          <w:tcPr>
            <w:tcW w:w="2290" w:type="dxa"/>
          </w:tcPr>
          <w:p w14:paraId="704517A2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25A8923F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808; 0.778</w:t>
            </w:r>
          </w:p>
        </w:tc>
      </w:tr>
      <w:tr w:rsidR="005047A3" w:rsidRPr="006D30CA" w14:paraId="5A2117E3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3148D8F0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52B73B17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2258" w:type="dxa"/>
          </w:tcPr>
          <w:p w14:paraId="5A62BB45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18B71EB6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70; 0.275</w:t>
            </w:r>
          </w:p>
        </w:tc>
        <w:tc>
          <w:tcPr>
            <w:tcW w:w="2290" w:type="dxa"/>
          </w:tcPr>
          <w:p w14:paraId="4421DB06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61DC43C7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388; 0.379</w:t>
            </w:r>
          </w:p>
        </w:tc>
      </w:tr>
      <w:tr w:rsidR="005047A3" w:rsidRPr="006D30CA" w14:paraId="299308E5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429E3D33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4B9EB048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2258" w:type="dxa"/>
          </w:tcPr>
          <w:p w14:paraId="21DDA36F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4ED394AB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927; 0.893</w:t>
            </w:r>
          </w:p>
        </w:tc>
        <w:tc>
          <w:tcPr>
            <w:tcW w:w="2290" w:type="dxa"/>
          </w:tcPr>
          <w:p w14:paraId="25FB3891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31B5E15A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810; 0.841</w:t>
            </w:r>
          </w:p>
        </w:tc>
      </w:tr>
      <w:tr w:rsidR="005047A3" w:rsidRPr="006D30CA" w14:paraId="38D62390" w14:textId="77777777" w:rsidTr="003049C6">
        <w:tc>
          <w:tcPr>
            <w:tcW w:w="1818" w:type="dxa"/>
            <w:vMerge w:val="restart"/>
            <w:tcBorders>
              <w:right w:val="double" w:sz="4" w:space="0" w:color="auto"/>
            </w:tcBorders>
          </w:tcPr>
          <w:p w14:paraId="08C912CF" w14:textId="77777777" w:rsidR="005047A3" w:rsidRPr="006D30CA" w:rsidRDefault="005047A3" w:rsidP="003049C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D30CA">
              <w:rPr>
                <w:rFonts w:ascii="Times New Roman" w:hAnsi="Times New Roman" w:cs="Times New Roman"/>
                <w:b/>
                <w:bCs/>
                <w:u w:val="single"/>
              </w:rPr>
              <w:t>Level of highest academic qualification</w:t>
            </w: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24E34BF8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Scale 0-10)</w:t>
            </w:r>
          </w:p>
        </w:tc>
        <w:tc>
          <w:tcPr>
            <w:tcW w:w="2258" w:type="dxa"/>
          </w:tcPr>
          <w:p w14:paraId="3EE6287C" w14:textId="77777777" w:rsidR="005047A3" w:rsidRPr="004365AE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0.201; 0.258, significant at 0.01 lev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; p&lt;0.00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  <w:p w14:paraId="1EABEA27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Moderate +</w:t>
            </w:r>
            <w:proofErr w:type="spellStart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proofErr w:type="spellEnd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 correlation </w:t>
            </w:r>
          </w:p>
        </w:tc>
        <w:tc>
          <w:tcPr>
            <w:tcW w:w="2290" w:type="dxa"/>
          </w:tcPr>
          <w:p w14:paraId="44428A1F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0.355; 0.429, significant at 0.01 level 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0.00; p&lt;0.00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  <w:p w14:paraId="47B9AAB1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Moderate +</w:t>
            </w:r>
            <w:proofErr w:type="spellStart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proofErr w:type="spellEnd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 correlation </w:t>
            </w:r>
          </w:p>
        </w:tc>
      </w:tr>
      <w:tr w:rsidR="005047A3" w:rsidRPr="006D30CA" w14:paraId="0033EBE7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0A1F2E4C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693FCB0F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2258" w:type="dxa"/>
          </w:tcPr>
          <w:p w14:paraId="4F5DFA28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6352A619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77; 0.080</w:t>
            </w:r>
          </w:p>
        </w:tc>
        <w:tc>
          <w:tcPr>
            <w:tcW w:w="2290" w:type="dxa"/>
          </w:tcPr>
          <w:p w14:paraId="74BAF78D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43B7E0B2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174; 0.167</w:t>
            </w:r>
          </w:p>
        </w:tc>
      </w:tr>
      <w:tr w:rsidR="005047A3" w:rsidRPr="006D30CA" w14:paraId="60DE0E4C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62EDAB39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52CE8D4A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</w:tc>
        <w:tc>
          <w:tcPr>
            <w:tcW w:w="2258" w:type="dxa"/>
          </w:tcPr>
          <w:p w14:paraId="590F211B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0.218; 0.151, significant at 0.05 level </w:t>
            </w: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p = 0.05)</w:t>
            </w:r>
          </w:p>
          <w:p w14:paraId="3475DEC1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proofErr w:type="spellStart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proofErr w:type="spellEnd"/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 correlation </w:t>
            </w:r>
          </w:p>
        </w:tc>
        <w:tc>
          <w:tcPr>
            <w:tcW w:w="2290" w:type="dxa"/>
          </w:tcPr>
          <w:p w14:paraId="28EF52B4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0448CE6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298; 0.304</w:t>
            </w:r>
          </w:p>
        </w:tc>
      </w:tr>
      <w:tr w:rsidR="005047A3" w:rsidRPr="006D30CA" w14:paraId="5D413CD7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41D76309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7EFF27EF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58" w:type="dxa"/>
          </w:tcPr>
          <w:p w14:paraId="1DABE999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672D4A1A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141; 0.146</w:t>
            </w:r>
          </w:p>
        </w:tc>
        <w:tc>
          <w:tcPr>
            <w:tcW w:w="2290" w:type="dxa"/>
          </w:tcPr>
          <w:p w14:paraId="4F80B823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1824F7C0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592; 0.613</w:t>
            </w:r>
          </w:p>
        </w:tc>
      </w:tr>
      <w:tr w:rsidR="005047A3" w:rsidRPr="006D30CA" w14:paraId="3E720A52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2AC7F7DF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547CF1D7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2258" w:type="dxa"/>
          </w:tcPr>
          <w:p w14:paraId="5856980D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0D14077D" w14:textId="77777777" w:rsidR="005047A3" w:rsidRPr="002A79B8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98; 0.098</w:t>
            </w:r>
          </w:p>
        </w:tc>
        <w:tc>
          <w:tcPr>
            <w:tcW w:w="2290" w:type="dxa"/>
          </w:tcPr>
          <w:p w14:paraId="546FF4F1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661493AC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098; 0.098</w:t>
            </w:r>
          </w:p>
        </w:tc>
      </w:tr>
      <w:tr w:rsidR="005047A3" w:rsidRPr="006D30CA" w14:paraId="58806923" w14:textId="77777777" w:rsidTr="003049C6">
        <w:tc>
          <w:tcPr>
            <w:tcW w:w="1818" w:type="dxa"/>
            <w:vMerge/>
            <w:tcBorders>
              <w:right w:val="double" w:sz="4" w:space="0" w:color="auto"/>
            </w:tcBorders>
          </w:tcPr>
          <w:p w14:paraId="3802C7A7" w14:textId="77777777" w:rsidR="005047A3" w:rsidRPr="006D30CA" w:rsidRDefault="005047A3" w:rsidP="0030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left w:val="double" w:sz="4" w:space="0" w:color="auto"/>
            </w:tcBorders>
          </w:tcPr>
          <w:p w14:paraId="5DB21FAB" w14:textId="77777777" w:rsidR="005047A3" w:rsidRPr="006D30CA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2258" w:type="dxa"/>
          </w:tcPr>
          <w:p w14:paraId="1575C056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61605538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783; 0.789</w:t>
            </w:r>
          </w:p>
        </w:tc>
        <w:tc>
          <w:tcPr>
            <w:tcW w:w="2290" w:type="dxa"/>
          </w:tcPr>
          <w:p w14:paraId="47B2251A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30CA">
              <w:rPr>
                <w:rFonts w:ascii="Times New Roman" w:hAnsi="Times New Roman" w:cs="Times New Roman"/>
                <w:sz w:val="18"/>
                <w:szCs w:val="18"/>
              </w:rPr>
              <w:t>Not significant</w:t>
            </w:r>
          </w:p>
          <w:p w14:paraId="18463588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=0.783; 0.789</w:t>
            </w:r>
          </w:p>
        </w:tc>
      </w:tr>
    </w:tbl>
    <w:p w14:paraId="514E4F89" w14:textId="77777777" w:rsidR="005047A3" w:rsidRDefault="005047A3" w:rsidP="005047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4E2338" w14:textId="77777777" w:rsidR="005047A3" w:rsidRPr="00EF0899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3: Sub group analysis of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DR highest academic qualifica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and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understanding of AI (scale 0-10</w:t>
      </w:r>
    </w:p>
    <w:tbl>
      <w:tblPr>
        <w:tblW w:w="93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4"/>
        <w:gridCol w:w="1703"/>
        <w:gridCol w:w="555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64"/>
        <w:gridCol w:w="9"/>
        <w:gridCol w:w="548"/>
        <w:gridCol w:w="20"/>
      </w:tblGrid>
      <w:tr w:rsidR="005047A3" w:rsidRPr="00EF0899" w14:paraId="0860900B" w14:textId="77777777" w:rsidTr="003049C6">
        <w:trPr>
          <w:cantSplit/>
          <w:trHeight w:val="392"/>
        </w:trPr>
        <w:tc>
          <w:tcPr>
            <w:tcW w:w="935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9FD2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EF0899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DR What is your highest academic qualification? - Selected Choice * DR On a scale of 0-10 : understand 'artificial intelligence' </w:t>
            </w:r>
            <w:r w:rsidRPr="00657BC3">
              <w:rPr>
                <w:rFonts w:ascii="Times New Roman" w:hAnsi="Times New Roman" w:cs="Times New Roman"/>
                <w:b/>
                <w:bCs/>
                <w:color w:val="010205"/>
              </w:rPr>
              <w:t>Counts/total responses (proportion)</w:t>
            </w:r>
          </w:p>
        </w:tc>
      </w:tr>
      <w:tr w:rsidR="005047A3" w:rsidRPr="00EF0899" w14:paraId="5C61F303" w14:textId="77777777" w:rsidTr="003049C6">
        <w:trPr>
          <w:cantSplit/>
          <w:trHeight w:val="392"/>
        </w:trPr>
        <w:tc>
          <w:tcPr>
            <w:tcW w:w="935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829A2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7A3" w:rsidRPr="00EF0899" w14:paraId="68210583" w14:textId="77777777" w:rsidTr="003049C6">
        <w:trPr>
          <w:cantSplit/>
          <w:trHeight w:val="392"/>
        </w:trPr>
        <w:tc>
          <w:tcPr>
            <w:tcW w:w="26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4905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2" w:type="dxa"/>
            <w:gridSpan w:val="1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E11E95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R On a scale of 0-10 : understand 'artificial intelligence'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0318DF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</w:tr>
      <w:tr w:rsidR="005047A3" w:rsidRPr="00657BC3" w14:paraId="40124952" w14:textId="77777777" w:rsidTr="003049C6">
        <w:trPr>
          <w:gridAfter w:val="1"/>
          <w:wAfter w:w="20" w:type="dxa"/>
          <w:cantSplit/>
          <w:trHeight w:val="392"/>
        </w:trPr>
        <w:tc>
          <w:tcPr>
            <w:tcW w:w="26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D744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C324D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68D31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76559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BF86D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A3891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CE312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40BF8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00320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8CEEC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.00</w:t>
            </w:r>
          </w:p>
        </w:tc>
        <w:tc>
          <w:tcPr>
            <w:tcW w:w="5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B22A5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.00</w:t>
            </w:r>
          </w:p>
        </w:tc>
        <w:tc>
          <w:tcPr>
            <w:tcW w:w="5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102BF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.00</w:t>
            </w:r>
          </w:p>
        </w:tc>
        <w:tc>
          <w:tcPr>
            <w:tcW w:w="55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7322F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</w:tr>
      <w:tr w:rsidR="005047A3" w:rsidRPr="00657BC3" w14:paraId="17EBDE2F" w14:textId="77777777" w:rsidTr="003049C6">
        <w:trPr>
          <w:gridAfter w:val="1"/>
          <w:wAfter w:w="20" w:type="dxa"/>
          <w:cantSplit/>
          <w:trHeight w:val="413"/>
        </w:trPr>
        <w:tc>
          <w:tcPr>
            <w:tcW w:w="95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3A53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R What is your highest academic qualification? - Selected Choice</w:t>
            </w:r>
          </w:p>
        </w:tc>
        <w:tc>
          <w:tcPr>
            <w:tcW w:w="170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6300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-level or equivalent</w:t>
            </w:r>
          </w:p>
        </w:tc>
        <w:tc>
          <w:tcPr>
            <w:tcW w:w="5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C8E5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CD8A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0319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C738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893D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C6B1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C6558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D2BD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879C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3AAF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3AFD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</w:t>
            </w:r>
          </w:p>
        </w:tc>
        <w:tc>
          <w:tcPr>
            <w:tcW w:w="557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3E5FB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</w:t>
            </w:r>
          </w:p>
        </w:tc>
      </w:tr>
      <w:tr w:rsidR="005047A3" w:rsidRPr="00657BC3" w14:paraId="42D3C0E5" w14:textId="77777777" w:rsidTr="003049C6">
        <w:trPr>
          <w:gridAfter w:val="1"/>
          <w:wAfter w:w="20" w:type="dxa"/>
          <w:cantSplit/>
          <w:trHeight w:val="413"/>
        </w:trPr>
        <w:tc>
          <w:tcPr>
            <w:tcW w:w="9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B762C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5449F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Sc</w:t>
            </w:r>
          </w:p>
        </w:tc>
        <w:tc>
          <w:tcPr>
            <w:tcW w:w="5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7AB3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FD59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0CFE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49B8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50206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7E16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8E883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CFD2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9749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AF5D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5EDE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</w:t>
            </w:r>
          </w:p>
        </w:tc>
        <w:tc>
          <w:tcPr>
            <w:tcW w:w="55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559F7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</w:t>
            </w:r>
          </w:p>
        </w:tc>
      </w:tr>
      <w:tr w:rsidR="005047A3" w:rsidRPr="00657BC3" w14:paraId="1D05D603" w14:textId="77777777" w:rsidTr="003049C6">
        <w:trPr>
          <w:gridAfter w:val="1"/>
          <w:wAfter w:w="20" w:type="dxa"/>
          <w:cantSplit/>
          <w:trHeight w:val="413"/>
        </w:trPr>
        <w:tc>
          <w:tcPr>
            <w:tcW w:w="9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9BE63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DC6BD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Certificate</w:t>
            </w:r>
          </w:p>
        </w:tc>
        <w:tc>
          <w:tcPr>
            <w:tcW w:w="5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22852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B05C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9909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DB17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E520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D1BE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331A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5706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5B58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19F8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30E8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</w:t>
            </w:r>
          </w:p>
        </w:tc>
        <w:tc>
          <w:tcPr>
            <w:tcW w:w="55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31729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</w:t>
            </w:r>
          </w:p>
        </w:tc>
      </w:tr>
      <w:tr w:rsidR="005047A3" w:rsidRPr="00657BC3" w14:paraId="230510E0" w14:textId="77777777" w:rsidTr="003049C6">
        <w:trPr>
          <w:gridAfter w:val="1"/>
          <w:wAfter w:w="20" w:type="dxa"/>
          <w:cantSplit/>
          <w:trHeight w:val="433"/>
        </w:trPr>
        <w:tc>
          <w:tcPr>
            <w:tcW w:w="9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EFEBC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3453E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Diploma</w:t>
            </w:r>
          </w:p>
        </w:tc>
        <w:tc>
          <w:tcPr>
            <w:tcW w:w="5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4C53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F0DE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5038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4224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3393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784E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3169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69C4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6790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EF47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F44B5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</w:t>
            </w:r>
          </w:p>
        </w:tc>
        <w:tc>
          <w:tcPr>
            <w:tcW w:w="55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FA727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</w:t>
            </w:r>
          </w:p>
        </w:tc>
      </w:tr>
      <w:tr w:rsidR="005047A3" w:rsidRPr="00657BC3" w14:paraId="527304A2" w14:textId="77777777" w:rsidTr="003049C6">
        <w:trPr>
          <w:gridAfter w:val="1"/>
          <w:wAfter w:w="20" w:type="dxa"/>
          <w:cantSplit/>
          <w:trHeight w:val="413"/>
        </w:trPr>
        <w:tc>
          <w:tcPr>
            <w:tcW w:w="9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5213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B8170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Sc</w:t>
            </w:r>
          </w:p>
        </w:tc>
        <w:tc>
          <w:tcPr>
            <w:tcW w:w="5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85A2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7238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6AF1B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80D7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B95E1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BFD6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5898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AA8F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19F5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9C31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EFD7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</w:t>
            </w:r>
          </w:p>
        </w:tc>
        <w:tc>
          <w:tcPr>
            <w:tcW w:w="55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1E6E1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</w:t>
            </w:r>
          </w:p>
        </w:tc>
      </w:tr>
      <w:tr w:rsidR="005047A3" w:rsidRPr="00657BC3" w14:paraId="611257C0" w14:textId="77777777" w:rsidTr="003049C6">
        <w:trPr>
          <w:gridAfter w:val="1"/>
          <w:wAfter w:w="20" w:type="dxa"/>
          <w:cantSplit/>
          <w:trHeight w:val="413"/>
        </w:trPr>
        <w:tc>
          <w:tcPr>
            <w:tcW w:w="9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59A3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AD26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hD/EdD/</w:t>
            </w: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Prof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or equivalent</w:t>
            </w:r>
          </w:p>
        </w:tc>
        <w:tc>
          <w:tcPr>
            <w:tcW w:w="5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694C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59A1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42B8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5EFF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2E8F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FFB5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8ECA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B8C2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D551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63CC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68DF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</w:t>
            </w:r>
          </w:p>
        </w:tc>
        <w:tc>
          <w:tcPr>
            <w:tcW w:w="55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CFFC6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</w:tr>
      <w:tr w:rsidR="005047A3" w:rsidRPr="00657BC3" w14:paraId="0C9BECA1" w14:textId="77777777" w:rsidTr="003049C6">
        <w:trPr>
          <w:gridAfter w:val="1"/>
          <w:wAfter w:w="20" w:type="dxa"/>
          <w:cantSplit/>
          <w:trHeight w:val="433"/>
        </w:trPr>
        <w:tc>
          <w:tcPr>
            <w:tcW w:w="9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D4F4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96E0D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Other. Please clarify below:</w:t>
            </w:r>
          </w:p>
        </w:tc>
        <w:tc>
          <w:tcPr>
            <w:tcW w:w="5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C324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0D08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C16D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438F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A9B9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1039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2C59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30B9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19D9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87B7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609A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</w:t>
            </w:r>
          </w:p>
        </w:tc>
        <w:tc>
          <w:tcPr>
            <w:tcW w:w="55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BD420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</w:p>
        </w:tc>
      </w:tr>
      <w:tr w:rsidR="005047A3" w:rsidRPr="00657BC3" w14:paraId="6FAC360A" w14:textId="77777777" w:rsidTr="003049C6">
        <w:trPr>
          <w:gridAfter w:val="1"/>
          <w:wAfter w:w="20" w:type="dxa"/>
          <w:cantSplit/>
          <w:trHeight w:val="392"/>
        </w:trPr>
        <w:tc>
          <w:tcPr>
            <w:tcW w:w="265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D1924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5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E5E46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77C36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90B9B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314CC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5BBAC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190C2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F4264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6D8A8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670B0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</w:t>
            </w:r>
          </w:p>
        </w:tc>
        <w:tc>
          <w:tcPr>
            <w:tcW w:w="5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1E935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072B6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55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31820B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1</w:t>
            </w:r>
          </w:p>
        </w:tc>
      </w:tr>
    </w:tbl>
    <w:p w14:paraId="3CA21FDC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32AD0913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br w:type="page"/>
      </w:r>
    </w:p>
    <w:p w14:paraId="3341E2B0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4</w:t>
      </w:r>
    </w:p>
    <w:p w14:paraId="01A24A0A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ub group analysis of</w:t>
      </w:r>
      <w:r w:rsidRPr="006A0F8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DR highest academic qualifica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and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understanding of AI (scale 0-10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with grouping of low (0-3), medium (4-6) and high understanding (7-10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]</w:t>
      </w:r>
    </w:p>
    <w:p w14:paraId="49FF1BC7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tbl>
      <w:tblPr>
        <w:tblStyle w:val="TableGrid"/>
        <w:tblW w:w="8833" w:type="dxa"/>
        <w:tblLook w:val="04A0" w:firstRow="1" w:lastRow="0" w:firstColumn="1" w:lastColumn="0" w:noHBand="0" w:noVBand="1"/>
      </w:tblPr>
      <w:tblGrid>
        <w:gridCol w:w="2207"/>
        <w:gridCol w:w="2208"/>
        <w:gridCol w:w="2208"/>
        <w:gridCol w:w="2210"/>
      </w:tblGrid>
      <w:tr w:rsidR="005047A3" w:rsidRPr="00657BC3" w14:paraId="3292F7AC" w14:textId="77777777" w:rsidTr="003049C6">
        <w:trPr>
          <w:trHeight w:val="542"/>
        </w:trPr>
        <w:tc>
          <w:tcPr>
            <w:tcW w:w="2207" w:type="dxa"/>
          </w:tcPr>
          <w:p w14:paraId="5AD9795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6626" w:type="dxa"/>
            <w:gridSpan w:val="3"/>
          </w:tcPr>
          <w:p w14:paraId="6410A79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DR - ‘On a scale of 0 – 10, how well do you understand the term ‘Artificial Intelligence’?’</w:t>
            </w: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</w:t>
            </w:r>
          </w:p>
          <w:p w14:paraId="6DFA336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Counts / total responses (proportion)</w:t>
            </w:r>
          </w:p>
        </w:tc>
      </w:tr>
      <w:tr w:rsidR="005047A3" w:rsidRPr="00657BC3" w14:paraId="17D18A6A" w14:textId="77777777" w:rsidTr="003049C6">
        <w:trPr>
          <w:trHeight w:val="675"/>
        </w:trPr>
        <w:tc>
          <w:tcPr>
            <w:tcW w:w="2207" w:type="dxa"/>
          </w:tcPr>
          <w:p w14:paraId="4B3441B3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‘What is your highest academic qualification?’</w:t>
            </w:r>
          </w:p>
        </w:tc>
        <w:tc>
          <w:tcPr>
            <w:tcW w:w="2208" w:type="dxa"/>
          </w:tcPr>
          <w:p w14:paraId="2EC93D0E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0 – 3</w:t>
            </w:r>
          </w:p>
        </w:tc>
        <w:tc>
          <w:tcPr>
            <w:tcW w:w="2208" w:type="dxa"/>
          </w:tcPr>
          <w:p w14:paraId="7938116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4 – 6</w:t>
            </w:r>
          </w:p>
        </w:tc>
        <w:tc>
          <w:tcPr>
            <w:tcW w:w="2209" w:type="dxa"/>
          </w:tcPr>
          <w:p w14:paraId="7701B6D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7 – 10 </w:t>
            </w:r>
          </w:p>
        </w:tc>
      </w:tr>
      <w:tr w:rsidR="005047A3" w:rsidRPr="00657BC3" w14:paraId="128366CC" w14:textId="77777777" w:rsidTr="003049C6">
        <w:trPr>
          <w:trHeight w:val="280"/>
        </w:trPr>
        <w:tc>
          <w:tcPr>
            <w:tcW w:w="2207" w:type="dxa"/>
          </w:tcPr>
          <w:p w14:paraId="5CB7D2A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A-level or equivalent</w:t>
            </w:r>
          </w:p>
        </w:tc>
        <w:tc>
          <w:tcPr>
            <w:tcW w:w="2208" w:type="dxa"/>
          </w:tcPr>
          <w:p w14:paraId="1319622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5/39 (0.38)</w:t>
            </w:r>
          </w:p>
        </w:tc>
        <w:tc>
          <w:tcPr>
            <w:tcW w:w="2208" w:type="dxa"/>
          </w:tcPr>
          <w:p w14:paraId="4FD84EC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4/39 (0.36)</w:t>
            </w:r>
          </w:p>
        </w:tc>
        <w:tc>
          <w:tcPr>
            <w:tcW w:w="2209" w:type="dxa"/>
          </w:tcPr>
          <w:p w14:paraId="38543BB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0/39 (0.26)</w:t>
            </w:r>
          </w:p>
        </w:tc>
      </w:tr>
      <w:tr w:rsidR="005047A3" w:rsidRPr="00657BC3" w14:paraId="678D23F7" w14:textId="77777777" w:rsidTr="003049C6">
        <w:trPr>
          <w:trHeight w:val="280"/>
        </w:trPr>
        <w:tc>
          <w:tcPr>
            <w:tcW w:w="2207" w:type="dxa"/>
          </w:tcPr>
          <w:p w14:paraId="560B63FE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BSc</w:t>
            </w:r>
          </w:p>
        </w:tc>
        <w:tc>
          <w:tcPr>
            <w:tcW w:w="2208" w:type="dxa"/>
          </w:tcPr>
          <w:p w14:paraId="0E07F6D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8/70 (0.26)</w:t>
            </w:r>
          </w:p>
        </w:tc>
        <w:tc>
          <w:tcPr>
            <w:tcW w:w="2208" w:type="dxa"/>
          </w:tcPr>
          <w:p w14:paraId="629581B3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5/70 (0.36)</w:t>
            </w:r>
          </w:p>
        </w:tc>
        <w:tc>
          <w:tcPr>
            <w:tcW w:w="2209" w:type="dxa"/>
          </w:tcPr>
          <w:p w14:paraId="1C9DA9F0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7/70 (0.39)</w:t>
            </w:r>
          </w:p>
        </w:tc>
      </w:tr>
      <w:tr w:rsidR="005047A3" w:rsidRPr="00657BC3" w14:paraId="4641212F" w14:textId="77777777" w:rsidTr="003049C6">
        <w:trPr>
          <w:trHeight w:val="280"/>
        </w:trPr>
        <w:tc>
          <w:tcPr>
            <w:tcW w:w="2207" w:type="dxa"/>
          </w:tcPr>
          <w:p w14:paraId="2CA9BB62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proofErr w:type="spellStart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 xml:space="preserve"> Certificate</w:t>
            </w:r>
          </w:p>
        </w:tc>
        <w:tc>
          <w:tcPr>
            <w:tcW w:w="2208" w:type="dxa"/>
          </w:tcPr>
          <w:p w14:paraId="068673B9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7/61 (0.28)</w:t>
            </w:r>
          </w:p>
        </w:tc>
        <w:tc>
          <w:tcPr>
            <w:tcW w:w="2208" w:type="dxa"/>
          </w:tcPr>
          <w:p w14:paraId="6F1240DE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2/61 (0.36)</w:t>
            </w:r>
          </w:p>
        </w:tc>
        <w:tc>
          <w:tcPr>
            <w:tcW w:w="2209" w:type="dxa"/>
          </w:tcPr>
          <w:p w14:paraId="2A4F7B7D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2/61 (0.36)</w:t>
            </w:r>
          </w:p>
        </w:tc>
      </w:tr>
      <w:tr w:rsidR="005047A3" w:rsidRPr="00657BC3" w14:paraId="1E74D41E" w14:textId="77777777" w:rsidTr="003049C6">
        <w:trPr>
          <w:trHeight w:val="280"/>
        </w:trPr>
        <w:tc>
          <w:tcPr>
            <w:tcW w:w="2207" w:type="dxa"/>
          </w:tcPr>
          <w:p w14:paraId="4BA2D972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proofErr w:type="spellStart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 xml:space="preserve"> Diploma</w:t>
            </w:r>
          </w:p>
        </w:tc>
        <w:tc>
          <w:tcPr>
            <w:tcW w:w="2208" w:type="dxa"/>
          </w:tcPr>
          <w:p w14:paraId="417CCE4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9/38 (0.24)</w:t>
            </w:r>
          </w:p>
        </w:tc>
        <w:tc>
          <w:tcPr>
            <w:tcW w:w="2208" w:type="dxa"/>
          </w:tcPr>
          <w:p w14:paraId="6C02F1F4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2/38 (0.32)</w:t>
            </w:r>
          </w:p>
        </w:tc>
        <w:tc>
          <w:tcPr>
            <w:tcW w:w="2209" w:type="dxa"/>
          </w:tcPr>
          <w:p w14:paraId="48090E42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7/38 (0.45)</w:t>
            </w:r>
          </w:p>
        </w:tc>
      </w:tr>
      <w:tr w:rsidR="005047A3" w:rsidRPr="00657BC3" w14:paraId="092B0D6B" w14:textId="77777777" w:rsidTr="003049C6">
        <w:trPr>
          <w:trHeight w:val="280"/>
        </w:trPr>
        <w:tc>
          <w:tcPr>
            <w:tcW w:w="2207" w:type="dxa"/>
          </w:tcPr>
          <w:p w14:paraId="02FA4A1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MSc</w:t>
            </w:r>
          </w:p>
        </w:tc>
        <w:tc>
          <w:tcPr>
            <w:tcW w:w="2208" w:type="dxa"/>
          </w:tcPr>
          <w:p w14:paraId="56F8D08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3/57 (0.05)</w:t>
            </w:r>
          </w:p>
        </w:tc>
        <w:tc>
          <w:tcPr>
            <w:tcW w:w="2208" w:type="dxa"/>
          </w:tcPr>
          <w:p w14:paraId="2264E77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3/57 (0.40)</w:t>
            </w:r>
          </w:p>
        </w:tc>
        <w:tc>
          <w:tcPr>
            <w:tcW w:w="2209" w:type="dxa"/>
          </w:tcPr>
          <w:p w14:paraId="1411C7C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31/57 (0.54)</w:t>
            </w:r>
          </w:p>
        </w:tc>
      </w:tr>
      <w:tr w:rsidR="005047A3" w:rsidRPr="00657BC3" w14:paraId="21656214" w14:textId="77777777" w:rsidTr="003049C6">
        <w:trPr>
          <w:trHeight w:val="311"/>
        </w:trPr>
        <w:tc>
          <w:tcPr>
            <w:tcW w:w="2207" w:type="dxa"/>
          </w:tcPr>
          <w:p w14:paraId="53AE84B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PhD/EdD/</w:t>
            </w:r>
            <w:proofErr w:type="spellStart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DProf</w:t>
            </w:r>
            <w:proofErr w:type="spellEnd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 xml:space="preserve"> or equivalent</w:t>
            </w:r>
          </w:p>
        </w:tc>
        <w:tc>
          <w:tcPr>
            <w:tcW w:w="2208" w:type="dxa"/>
          </w:tcPr>
          <w:p w14:paraId="6925EE7D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6 (0)</w:t>
            </w:r>
          </w:p>
        </w:tc>
        <w:tc>
          <w:tcPr>
            <w:tcW w:w="2208" w:type="dxa"/>
          </w:tcPr>
          <w:p w14:paraId="6F3B305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6 (0.17)</w:t>
            </w:r>
          </w:p>
        </w:tc>
        <w:tc>
          <w:tcPr>
            <w:tcW w:w="2209" w:type="dxa"/>
          </w:tcPr>
          <w:p w14:paraId="4CBA47E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5/6 (0.83)</w:t>
            </w:r>
          </w:p>
        </w:tc>
      </w:tr>
      <w:tr w:rsidR="005047A3" w:rsidRPr="00657BC3" w14:paraId="7DFC393C" w14:textId="77777777" w:rsidTr="003049C6">
        <w:trPr>
          <w:trHeight w:val="281"/>
        </w:trPr>
        <w:tc>
          <w:tcPr>
            <w:tcW w:w="2207" w:type="dxa"/>
          </w:tcPr>
          <w:p w14:paraId="4970681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208" w:type="dxa"/>
          </w:tcPr>
          <w:p w14:paraId="7856177D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20 (0.10)</w:t>
            </w:r>
          </w:p>
        </w:tc>
        <w:tc>
          <w:tcPr>
            <w:tcW w:w="2208" w:type="dxa"/>
          </w:tcPr>
          <w:p w14:paraId="19D00E2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7/20 (0.35)</w:t>
            </w:r>
          </w:p>
        </w:tc>
        <w:tc>
          <w:tcPr>
            <w:tcW w:w="2209" w:type="dxa"/>
          </w:tcPr>
          <w:p w14:paraId="5DBB857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1/20 (0.55)</w:t>
            </w:r>
          </w:p>
        </w:tc>
      </w:tr>
    </w:tbl>
    <w:p w14:paraId="502CC189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0097FA8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7733688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br w:type="page"/>
      </w:r>
    </w:p>
    <w:p w14:paraId="49FFEBD4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>Supplementary Table 5</w:t>
      </w:r>
    </w:p>
    <w:p w14:paraId="7A06F77C" w14:textId="77777777" w:rsidR="005047A3" w:rsidRPr="00EF0899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Sub group analysis of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RT highest academic qualification, understanding of AI (scale 0-10)</w:t>
      </w:r>
    </w:p>
    <w:tbl>
      <w:tblPr>
        <w:tblW w:w="89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5"/>
        <w:gridCol w:w="1280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5"/>
        <w:gridCol w:w="26"/>
        <w:gridCol w:w="507"/>
        <w:gridCol w:w="31"/>
      </w:tblGrid>
      <w:tr w:rsidR="005047A3" w:rsidRPr="00EF0899" w14:paraId="5EC06431" w14:textId="77777777" w:rsidTr="003049C6">
        <w:trPr>
          <w:cantSplit/>
          <w:trHeight w:val="323"/>
        </w:trPr>
        <w:tc>
          <w:tcPr>
            <w:tcW w:w="898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1373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EF0899">
              <w:rPr>
                <w:rFonts w:ascii="Times New Roman" w:hAnsi="Times New Roman" w:cs="Times New Roman"/>
                <w:b/>
                <w:bCs/>
                <w:color w:val="010205"/>
              </w:rPr>
              <w:t>RT What is your highest academic qualification? * RT On a scale of 0-10 : understand 'artificial intelligence'</w:t>
            </w:r>
            <w:r w:rsidRPr="00657BC3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 (counts</w:t>
            </w:r>
            <w:r>
              <w:rPr>
                <w:rFonts w:ascii="Times New Roman" w:hAnsi="Times New Roman" w:cs="Times New Roman"/>
                <w:b/>
                <w:bCs/>
                <w:color w:val="010205"/>
              </w:rPr>
              <w:t>)</w:t>
            </w:r>
          </w:p>
        </w:tc>
      </w:tr>
      <w:tr w:rsidR="005047A3" w:rsidRPr="00EF0899" w14:paraId="7BEE72E2" w14:textId="77777777" w:rsidTr="003049C6">
        <w:trPr>
          <w:cantSplit/>
          <w:trHeight w:val="323"/>
        </w:trPr>
        <w:tc>
          <w:tcPr>
            <w:tcW w:w="898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0879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5047A3" w:rsidRPr="00EF0899" w14:paraId="73AD534A" w14:textId="77777777" w:rsidTr="003049C6">
        <w:trPr>
          <w:cantSplit/>
          <w:trHeight w:val="323"/>
        </w:trPr>
        <w:tc>
          <w:tcPr>
            <w:tcW w:w="25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A4FC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1" w:type="dxa"/>
            <w:gridSpan w:val="1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941D2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T On a scale of 0-10 : understand 'artificial intelligence'</w:t>
            </w:r>
          </w:p>
        </w:tc>
        <w:tc>
          <w:tcPr>
            <w:tcW w:w="5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82F250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</w:tr>
      <w:tr w:rsidR="005047A3" w:rsidRPr="00657BC3" w14:paraId="2F77AE02" w14:textId="77777777" w:rsidTr="003049C6">
        <w:trPr>
          <w:gridAfter w:val="1"/>
          <w:wAfter w:w="30" w:type="dxa"/>
          <w:cantSplit/>
          <w:trHeight w:val="323"/>
        </w:trPr>
        <w:tc>
          <w:tcPr>
            <w:tcW w:w="25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1297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81273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CACA3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BC7A4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AB7E3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14B81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E78DE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3C4D5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7085D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CC0EA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.00</w:t>
            </w:r>
          </w:p>
        </w:tc>
        <w:tc>
          <w:tcPr>
            <w:tcW w:w="5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5C072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.00</w:t>
            </w:r>
          </w:p>
        </w:tc>
        <w:tc>
          <w:tcPr>
            <w:tcW w:w="5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8BF44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.00</w:t>
            </w:r>
          </w:p>
        </w:tc>
        <w:tc>
          <w:tcPr>
            <w:tcW w:w="53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274B1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</w:tr>
      <w:tr w:rsidR="005047A3" w:rsidRPr="00657BC3" w14:paraId="25AC3E2E" w14:textId="77777777" w:rsidTr="003049C6">
        <w:trPr>
          <w:gridAfter w:val="1"/>
          <w:wAfter w:w="31" w:type="dxa"/>
          <w:cantSplit/>
          <w:trHeight w:val="338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B4C9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T What is your highest academic qualification?</w:t>
            </w:r>
          </w:p>
        </w:tc>
        <w:tc>
          <w:tcPr>
            <w:tcW w:w="127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6B3E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-level or equivalent</w:t>
            </w:r>
          </w:p>
        </w:tc>
        <w:tc>
          <w:tcPr>
            <w:tcW w:w="53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02D0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B973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6068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6580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C6B6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0F3E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8F80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0C11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D974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26B6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ED64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9F8B3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</w:tr>
      <w:tr w:rsidR="005047A3" w:rsidRPr="00657BC3" w14:paraId="0C34808C" w14:textId="77777777" w:rsidTr="003049C6">
        <w:trPr>
          <w:gridAfter w:val="1"/>
          <w:wAfter w:w="31" w:type="dxa"/>
          <w:cantSplit/>
          <w:trHeight w:val="33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DA40F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FAAD1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Sc</w:t>
            </w:r>
          </w:p>
        </w:tc>
        <w:tc>
          <w:tcPr>
            <w:tcW w:w="5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F9DD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E6B0A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29F1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E6C0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3429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EE3A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0D9C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0A70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38BC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751C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80C8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B4EEA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</w:t>
            </w:r>
          </w:p>
        </w:tc>
      </w:tr>
      <w:tr w:rsidR="005047A3" w:rsidRPr="00657BC3" w14:paraId="240D6570" w14:textId="77777777" w:rsidTr="003049C6">
        <w:trPr>
          <w:gridAfter w:val="1"/>
          <w:wAfter w:w="31" w:type="dxa"/>
          <w:cantSplit/>
          <w:trHeight w:val="33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34225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167F9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Certificate</w:t>
            </w:r>
          </w:p>
        </w:tc>
        <w:tc>
          <w:tcPr>
            <w:tcW w:w="5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A3DE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532D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C21D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C31A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4A35C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EDAA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7290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8F0FF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4900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6752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9F2E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E83A3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</w:tr>
      <w:tr w:rsidR="005047A3" w:rsidRPr="00657BC3" w14:paraId="3F9B684A" w14:textId="77777777" w:rsidTr="003049C6">
        <w:trPr>
          <w:gridAfter w:val="1"/>
          <w:wAfter w:w="31" w:type="dxa"/>
          <w:cantSplit/>
          <w:trHeight w:val="35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F9390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CA17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Diploma</w:t>
            </w:r>
          </w:p>
        </w:tc>
        <w:tc>
          <w:tcPr>
            <w:tcW w:w="5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C5F9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B6D7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3004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EE81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B29C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FD91B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B6FE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0854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69E0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9888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8556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F211A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</w:tr>
      <w:tr w:rsidR="005047A3" w:rsidRPr="00657BC3" w14:paraId="141DFF30" w14:textId="77777777" w:rsidTr="003049C6">
        <w:trPr>
          <w:gridAfter w:val="1"/>
          <w:wAfter w:w="31" w:type="dxa"/>
          <w:cantSplit/>
          <w:trHeight w:val="33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CC33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D9D0C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Sc</w:t>
            </w:r>
          </w:p>
        </w:tc>
        <w:tc>
          <w:tcPr>
            <w:tcW w:w="5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B13D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43B9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F546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56B2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D781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4BC8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2884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1D1F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1055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5AF5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3ADC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8EDF6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</w:t>
            </w:r>
          </w:p>
        </w:tc>
      </w:tr>
      <w:tr w:rsidR="005047A3" w:rsidRPr="00657BC3" w14:paraId="1B215D16" w14:textId="77777777" w:rsidTr="003049C6">
        <w:trPr>
          <w:gridAfter w:val="1"/>
          <w:wAfter w:w="31" w:type="dxa"/>
          <w:cantSplit/>
          <w:trHeight w:val="33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D39CD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33E99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hD/EdD/</w:t>
            </w: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Prof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or equivalent</w:t>
            </w:r>
          </w:p>
        </w:tc>
        <w:tc>
          <w:tcPr>
            <w:tcW w:w="5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56D1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871BB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022A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F8B8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8D94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3DF0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F8A1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0CAC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0000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E985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6FC2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E32C2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</w:tr>
      <w:tr w:rsidR="005047A3" w:rsidRPr="00657BC3" w14:paraId="7E7DFFA7" w14:textId="77777777" w:rsidTr="003049C6">
        <w:trPr>
          <w:gridAfter w:val="1"/>
          <w:wAfter w:w="31" w:type="dxa"/>
          <w:cantSplit/>
          <w:trHeight w:val="358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CE02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FCC6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Other. Please clarify below:</w:t>
            </w:r>
          </w:p>
        </w:tc>
        <w:tc>
          <w:tcPr>
            <w:tcW w:w="53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1408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5E60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6194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4428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94CC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31AF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DC00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BDD7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D49F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C950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DFBD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B3603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</w:tr>
      <w:tr w:rsidR="005047A3" w:rsidRPr="00657BC3" w14:paraId="7F8A3951" w14:textId="77777777" w:rsidTr="003049C6">
        <w:trPr>
          <w:gridAfter w:val="1"/>
          <w:wAfter w:w="30" w:type="dxa"/>
          <w:cantSplit/>
          <w:trHeight w:val="323"/>
        </w:trPr>
        <w:tc>
          <w:tcPr>
            <w:tcW w:w="255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C5B14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3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2F350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1242E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9C9CD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38A0C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7C6AC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1A0E0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989DA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E5B0B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BA3A2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5678F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6B3A1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09FDA6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</w:t>
            </w:r>
          </w:p>
        </w:tc>
      </w:tr>
    </w:tbl>
    <w:p w14:paraId="74C5D674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4C10E0F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br w:type="page"/>
      </w:r>
    </w:p>
    <w:p w14:paraId="5D454145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6</w:t>
      </w:r>
    </w:p>
    <w:p w14:paraId="44E5DC84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Sub group analysis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DR highest academic qualification, understanding of AI (scale 0-10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,</w:t>
      </w:r>
    </w:p>
    <w:p w14:paraId="414995BC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[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with grouping of low (0-3), medium (4-6) and high understanding (7-10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]</w:t>
      </w:r>
    </w:p>
    <w:p w14:paraId="3F0228B6" w14:textId="77777777" w:rsidR="005047A3" w:rsidRPr="00657BC3" w:rsidRDefault="005047A3" w:rsidP="00504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2349"/>
        <w:gridCol w:w="2051"/>
        <w:gridCol w:w="2051"/>
      </w:tblGrid>
      <w:tr w:rsidR="005047A3" w:rsidRPr="00657BC3" w14:paraId="6AE6EB8A" w14:textId="77777777" w:rsidTr="003049C6">
        <w:trPr>
          <w:trHeight w:val="534"/>
        </w:trPr>
        <w:tc>
          <w:tcPr>
            <w:tcW w:w="3367" w:type="dxa"/>
          </w:tcPr>
          <w:p w14:paraId="50E098A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10105" w:type="dxa"/>
            <w:gridSpan w:val="3"/>
          </w:tcPr>
          <w:p w14:paraId="534DCE0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RT - </w:t>
            </w: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‘On a scale of 0 – 10, how well do you understand the term ‘Artificial Intelligence’?’</w:t>
            </w:r>
          </w:p>
        </w:tc>
      </w:tr>
      <w:tr w:rsidR="005047A3" w:rsidRPr="00657BC3" w14:paraId="7E30FEBF" w14:textId="77777777" w:rsidTr="003049C6">
        <w:trPr>
          <w:trHeight w:val="697"/>
        </w:trPr>
        <w:tc>
          <w:tcPr>
            <w:tcW w:w="3367" w:type="dxa"/>
          </w:tcPr>
          <w:p w14:paraId="37E7020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‘What is your highest academic qualification?’</w:t>
            </w:r>
          </w:p>
        </w:tc>
        <w:tc>
          <w:tcPr>
            <w:tcW w:w="3368" w:type="dxa"/>
          </w:tcPr>
          <w:p w14:paraId="3445617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0 – 3</w:t>
            </w:r>
          </w:p>
          <w:p w14:paraId="64B80DE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counts / total responses (proportion)</w:t>
            </w:r>
          </w:p>
        </w:tc>
        <w:tc>
          <w:tcPr>
            <w:tcW w:w="3368" w:type="dxa"/>
          </w:tcPr>
          <w:p w14:paraId="03FA5FA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4 – 6</w:t>
            </w:r>
          </w:p>
        </w:tc>
        <w:tc>
          <w:tcPr>
            <w:tcW w:w="3369" w:type="dxa"/>
          </w:tcPr>
          <w:p w14:paraId="3734C33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7 – 10 </w:t>
            </w:r>
          </w:p>
        </w:tc>
      </w:tr>
      <w:tr w:rsidR="005047A3" w:rsidRPr="00657BC3" w14:paraId="686F8596" w14:textId="77777777" w:rsidTr="003049C6">
        <w:trPr>
          <w:trHeight w:val="178"/>
        </w:trPr>
        <w:tc>
          <w:tcPr>
            <w:tcW w:w="3367" w:type="dxa"/>
          </w:tcPr>
          <w:p w14:paraId="38A9DE52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A-level or equivalent</w:t>
            </w:r>
          </w:p>
        </w:tc>
        <w:tc>
          <w:tcPr>
            <w:tcW w:w="3368" w:type="dxa"/>
          </w:tcPr>
          <w:p w14:paraId="67C2D03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5/7 (0.71)</w:t>
            </w:r>
          </w:p>
        </w:tc>
        <w:tc>
          <w:tcPr>
            <w:tcW w:w="3368" w:type="dxa"/>
          </w:tcPr>
          <w:p w14:paraId="37BAEBC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7 (0.29)</w:t>
            </w:r>
          </w:p>
        </w:tc>
        <w:tc>
          <w:tcPr>
            <w:tcW w:w="3369" w:type="dxa"/>
          </w:tcPr>
          <w:p w14:paraId="18F41FAA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7 (0)</w:t>
            </w:r>
          </w:p>
        </w:tc>
      </w:tr>
      <w:tr w:rsidR="005047A3" w:rsidRPr="00657BC3" w14:paraId="019368E4" w14:textId="77777777" w:rsidTr="003049C6">
        <w:trPr>
          <w:trHeight w:val="178"/>
        </w:trPr>
        <w:tc>
          <w:tcPr>
            <w:tcW w:w="3367" w:type="dxa"/>
          </w:tcPr>
          <w:p w14:paraId="1964BA9D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BSc</w:t>
            </w:r>
          </w:p>
        </w:tc>
        <w:tc>
          <w:tcPr>
            <w:tcW w:w="3368" w:type="dxa"/>
          </w:tcPr>
          <w:p w14:paraId="4857DAD2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5/26 (0.57)</w:t>
            </w:r>
          </w:p>
        </w:tc>
        <w:tc>
          <w:tcPr>
            <w:tcW w:w="3368" w:type="dxa"/>
          </w:tcPr>
          <w:p w14:paraId="6D72968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7/26 (0.27)</w:t>
            </w:r>
          </w:p>
        </w:tc>
        <w:tc>
          <w:tcPr>
            <w:tcW w:w="3369" w:type="dxa"/>
          </w:tcPr>
          <w:p w14:paraId="6006D7D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4/26 (0.15)</w:t>
            </w:r>
          </w:p>
        </w:tc>
      </w:tr>
      <w:tr w:rsidR="005047A3" w:rsidRPr="00657BC3" w14:paraId="44E3DC6A" w14:textId="77777777" w:rsidTr="003049C6">
        <w:trPr>
          <w:trHeight w:val="178"/>
        </w:trPr>
        <w:tc>
          <w:tcPr>
            <w:tcW w:w="3367" w:type="dxa"/>
          </w:tcPr>
          <w:p w14:paraId="0F2BAA2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proofErr w:type="spellStart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 xml:space="preserve"> Certificate</w:t>
            </w:r>
          </w:p>
        </w:tc>
        <w:tc>
          <w:tcPr>
            <w:tcW w:w="3368" w:type="dxa"/>
          </w:tcPr>
          <w:p w14:paraId="192A696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1 (0)</w:t>
            </w:r>
          </w:p>
        </w:tc>
        <w:tc>
          <w:tcPr>
            <w:tcW w:w="3368" w:type="dxa"/>
          </w:tcPr>
          <w:p w14:paraId="0B1ADA0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1 (1)</w:t>
            </w:r>
          </w:p>
        </w:tc>
        <w:tc>
          <w:tcPr>
            <w:tcW w:w="3369" w:type="dxa"/>
          </w:tcPr>
          <w:p w14:paraId="202BA19E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1 (0)</w:t>
            </w:r>
          </w:p>
        </w:tc>
      </w:tr>
      <w:tr w:rsidR="005047A3" w:rsidRPr="00657BC3" w14:paraId="43E9C096" w14:textId="77777777" w:rsidTr="003049C6">
        <w:trPr>
          <w:trHeight w:val="178"/>
        </w:trPr>
        <w:tc>
          <w:tcPr>
            <w:tcW w:w="3367" w:type="dxa"/>
          </w:tcPr>
          <w:p w14:paraId="748B9E9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proofErr w:type="spellStart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 xml:space="preserve"> Diploma</w:t>
            </w:r>
          </w:p>
        </w:tc>
        <w:tc>
          <w:tcPr>
            <w:tcW w:w="3368" w:type="dxa"/>
          </w:tcPr>
          <w:p w14:paraId="2B4F10E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5 (0)</w:t>
            </w:r>
          </w:p>
        </w:tc>
        <w:tc>
          <w:tcPr>
            <w:tcW w:w="3368" w:type="dxa"/>
          </w:tcPr>
          <w:p w14:paraId="1348E51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4/5 (0.8)</w:t>
            </w:r>
          </w:p>
        </w:tc>
        <w:tc>
          <w:tcPr>
            <w:tcW w:w="3369" w:type="dxa"/>
          </w:tcPr>
          <w:p w14:paraId="6E8A1F90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5 (0.2)</w:t>
            </w:r>
          </w:p>
        </w:tc>
      </w:tr>
      <w:tr w:rsidR="005047A3" w:rsidRPr="00657BC3" w14:paraId="733A4834" w14:textId="77777777" w:rsidTr="003049C6">
        <w:trPr>
          <w:trHeight w:val="178"/>
        </w:trPr>
        <w:tc>
          <w:tcPr>
            <w:tcW w:w="3367" w:type="dxa"/>
          </w:tcPr>
          <w:p w14:paraId="798E1C4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MSc</w:t>
            </w:r>
          </w:p>
        </w:tc>
        <w:tc>
          <w:tcPr>
            <w:tcW w:w="3368" w:type="dxa"/>
          </w:tcPr>
          <w:p w14:paraId="5BDF84D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7/26 (0.27)</w:t>
            </w:r>
          </w:p>
        </w:tc>
        <w:tc>
          <w:tcPr>
            <w:tcW w:w="3368" w:type="dxa"/>
          </w:tcPr>
          <w:p w14:paraId="28F81D0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1/26 (0.42)</w:t>
            </w:r>
          </w:p>
        </w:tc>
        <w:tc>
          <w:tcPr>
            <w:tcW w:w="3369" w:type="dxa"/>
          </w:tcPr>
          <w:p w14:paraId="517E3EC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8/26 (0.31)</w:t>
            </w:r>
          </w:p>
        </w:tc>
      </w:tr>
      <w:tr w:rsidR="005047A3" w:rsidRPr="00657BC3" w14:paraId="49FA6493" w14:textId="77777777" w:rsidTr="003049C6">
        <w:trPr>
          <w:trHeight w:val="198"/>
        </w:trPr>
        <w:tc>
          <w:tcPr>
            <w:tcW w:w="3367" w:type="dxa"/>
          </w:tcPr>
          <w:p w14:paraId="1DF0E7C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PhD/EdD/</w:t>
            </w:r>
            <w:proofErr w:type="spellStart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DProf</w:t>
            </w:r>
            <w:proofErr w:type="spellEnd"/>
            <w:r w:rsidRPr="00EF0899">
              <w:rPr>
                <w:rFonts w:ascii="Times New Roman" w:hAnsi="Times New Roman" w:cs="Times New Roman"/>
                <w:sz w:val="16"/>
                <w:szCs w:val="16"/>
              </w:rPr>
              <w:t xml:space="preserve"> or equivalent</w:t>
            </w:r>
          </w:p>
        </w:tc>
        <w:tc>
          <w:tcPr>
            <w:tcW w:w="3368" w:type="dxa"/>
          </w:tcPr>
          <w:p w14:paraId="3DF8A4E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3 (0)</w:t>
            </w:r>
          </w:p>
        </w:tc>
        <w:tc>
          <w:tcPr>
            <w:tcW w:w="3368" w:type="dxa"/>
          </w:tcPr>
          <w:p w14:paraId="06DBAD3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3 (0.33)</w:t>
            </w:r>
          </w:p>
        </w:tc>
        <w:tc>
          <w:tcPr>
            <w:tcW w:w="3369" w:type="dxa"/>
          </w:tcPr>
          <w:p w14:paraId="34916C74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3 (0.67)</w:t>
            </w:r>
          </w:p>
        </w:tc>
      </w:tr>
      <w:tr w:rsidR="005047A3" w:rsidRPr="00657BC3" w14:paraId="527DAB9B" w14:textId="77777777" w:rsidTr="003049C6">
        <w:trPr>
          <w:trHeight w:val="356"/>
        </w:trPr>
        <w:tc>
          <w:tcPr>
            <w:tcW w:w="3367" w:type="dxa"/>
          </w:tcPr>
          <w:p w14:paraId="25F12B5A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368" w:type="dxa"/>
          </w:tcPr>
          <w:p w14:paraId="3018EE4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3 (0.67)</w:t>
            </w:r>
          </w:p>
        </w:tc>
        <w:tc>
          <w:tcPr>
            <w:tcW w:w="3368" w:type="dxa"/>
          </w:tcPr>
          <w:p w14:paraId="477986F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3 (0.33)</w:t>
            </w:r>
          </w:p>
        </w:tc>
        <w:tc>
          <w:tcPr>
            <w:tcW w:w="3369" w:type="dxa"/>
          </w:tcPr>
          <w:p w14:paraId="1C3C5B0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3 (0)</w:t>
            </w:r>
          </w:p>
        </w:tc>
      </w:tr>
    </w:tbl>
    <w:p w14:paraId="3A2D47C1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762686E9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br w:type="page"/>
      </w:r>
    </w:p>
    <w:p w14:paraId="3F1283A4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7</w:t>
      </w:r>
    </w:p>
    <w:p w14:paraId="4451131A" w14:textId="77777777" w:rsidR="005047A3" w:rsidRPr="00EF0899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ub group analysis of</w:t>
      </w:r>
      <w:r w:rsidRPr="002E2996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DR highest academic qualification, confidence in the terminology of AI</w:t>
      </w:r>
    </w:p>
    <w:tbl>
      <w:tblPr>
        <w:tblW w:w="92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0"/>
        <w:gridCol w:w="2631"/>
        <w:gridCol w:w="1153"/>
        <w:gridCol w:w="1153"/>
        <w:gridCol w:w="1153"/>
        <w:gridCol w:w="1161"/>
        <w:gridCol w:w="806"/>
      </w:tblGrid>
      <w:tr w:rsidR="005047A3" w:rsidRPr="00EF0899" w14:paraId="1A721675" w14:textId="77777777" w:rsidTr="003049C6">
        <w:trPr>
          <w:cantSplit/>
          <w:trHeight w:val="624"/>
        </w:trPr>
        <w:tc>
          <w:tcPr>
            <w:tcW w:w="9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B53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EF0899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DR What is your highest academic qualification? - Selected Choice * DR Do you feel confident in your understanding of the underlying terminology of AI. </w:t>
            </w:r>
            <w:r w:rsidRPr="00657BC3">
              <w:rPr>
                <w:rFonts w:ascii="Times New Roman" w:hAnsi="Times New Roman" w:cs="Times New Roman"/>
                <w:b/>
                <w:bCs/>
                <w:color w:val="010205"/>
              </w:rPr>
              <w:t>(counts)</w:t>
            </w:r>
          </w:p>
        </w:tc>
      </w:tr>
      <w:tr w:rsidR="005047A3" w:rsidRPr="00EF0899" w14:paraId="5D47BB3F" w14:textId="77777777" w:rsidTr="003049C6">
        <w:trPr>
          <w:cantSplit/>
          <w:trHeight w:val="311"/>
        </w:trPr>
        <w:tc>
          <w:tcPr>
            <w:tcW w:w="9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4518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7A3" w:rsidRPr="00EF0899" w14:paraId="2E720713" w14:textId="77777777" w:rsidTr="003049C6">
        <w:trPr>
          <w:cantSplit/>
          <w:trHeight w:val="642"/>
        </w:trPr>
        <w:tc>
          <w:tcPr>
            <w:tcW w:w="38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7439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0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19D52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R Do you feel confident in your understanding of the underlying terminology of AI.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C13CB7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</w:tr>
      <w:tr w:rsidR="005047A3" w:rsidRPr="00657BC3" w14:paraId="503F17DC" w14:textId="77777777" w:rsidTr="003049C6">
        <w:trPr>
          <w:cantSplit/>
          <w:trHeight w:val="624"/>
        </w:trPr>
        <w:tc>
          <w:tcPr>
            <w:tcW w:w="38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6322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3DE7B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ot confident at all</w:t>
            </w:r>
          </w:p>
        </w:tc>
        <w:tc>
          <w:tcPr>
            <w:tcW w:w="11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F0300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omewhat confident</w:t>
            </w:r>
          </w:p>
        </w:tc>
        <w:tc>
          <w:tcPr>
            <w:tcW w:w="11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6E50E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onfident enough</w:t>
            </w:r>
          </w:p>
        </w:tc>
        <w:tc>
          <w:tcPr>
            <w:tcW w:w="115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21C2A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Very confident</w:t>
            </w:r>
          </w:p>
        </w:tc>
        <w:tc>
          <w:tcPr>
            <w:tcW w:w="80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34236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</w:tr>
      <w:tr w:rsidR="005047A3" w:rsidRPr="00657BC3" w14:paraId="12044A6B" w14:textId="77777777" w:rsidTr="003049C6">
        <w:trPr>
          <w:cantSplit/>
          <w:trHeight w:val="311"/>
        </w:trPr>
        <w:tc>
          <w:tcPr>
            <w:tcW w:w="122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32CE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R What is your highest academic qualification? - Selected Choice</w:t>
            </w:r>
          </w:p>
        </w:tc>
        <w:tc>
          <w:tcPr>
            <w:tcW w:w="2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5EC64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-level or equivalent</w:t>
            </w:r>
          </w:p>
        </w:tc>
        <w:tc>
          <w:tcPr>
            <w:tcW w:w="11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87CC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 (0.51)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713D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 (0.28)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FFDC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 (0.15)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7DF2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9 (0.03)</w:t>
            </w:r>
          </w:p>
        </w:tc>
        <w:tc>
          <w:tcPr>
            <w:tcW w:w="8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090B5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</w:t>
            </w:r>
          </w:p>
        </w:tc>
      </w:tr>
      <w:tr w:rsidR="005047A3" w:rsidRPr="00657BC3" w14:paraId="3FCC7437" w14:textId="77777777" w:rsidTr="003049C6">
        <w:trPr>
          <w:cantSplit/>
          <w:trHeight w:val="327"/>
        </w:trPr>
        <w:tc>
          <w:tcPr>
            <w:tcW w:w="12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7A77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13E3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BSc</w:t>
            </w:r>
          </w:p>
        </w:tc>
        <w:tc>
          <w:tcPr>
            <w:tcW w:w="11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D0C6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 (0.41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2141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 (0.41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9076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 (0.14)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CCC0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70 (0.03)</w:t>
            </w:r>
          </w:p>
        </w:tc>
        <w:tc>
          <w:tcPr>
            <w:tcW w:w="8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FD41A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</w:t>
            </w:r>
          </w:p>
        </w:tc>
      </w:tr>
      <w:tr w:rsidR="005047A3" w:rsidRPr="00657BC3" w14:paraId="2ABE1441" w14:textId="77777777" w:rsidTr="003049C6">
        <w:trPr>
          <w:cantSplit/>
          <w:trHeight w:val="345"/>
        </w:trPr>
        <w:tc>
          <w:tcPr>
            <w:tcW w:w="12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9345F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EC78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Certificate</w:t>
            </w:r>
          </w:p>
        </w:tc>
        <w:tc>
          <w:tcPr>
            <w:tcW w:w="11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865F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 (0.54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DC21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 (0.28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B35F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 (0.16)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1D6C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1 (0.02)</w:t>
            </w:r>
          </w:p>
        </w:tc>
        <w:tc>
          <w:tcPr>
            <w:tcW w:w="8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D9D49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1</w:t>
            </w:r>
          </w:p>
        </w:tc>
      </w:tr>
      <w:tr w:rsidR="005047A3" w:rsidRPr="00657BC3" w14:paraId="404F56D6" w14:textId="77777777" w:rsidTr="003049C6">
        <w:trPr>
          <w:cantSplit/>
          <w:trHeight w:val="311"/>
        </w:trPr>
        <w:tc>
          <w:tcPr>
            <w:tcW w:w="12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1BC23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60E6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g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Diploma</w:t>
            </w:r>
          </w:p>
        </w:tc>
        <w:tc>
          <w:tcPr>
            <w:tcW w:w="11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319C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 (0.42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1908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 (0.45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2A10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 (0.11)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93BE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38 (0.03)</w:t>
            </w:r>
          </w:p>
        </w:tc>
        <w:tc>
          <w:tcPr>
            <w:tcW w:w="8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CCC28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</w:t>
            </w:r>
          </w:p>
        </w:tc>
      </w:tr>
      <w:tr w:rsidR="005047A3" w:rsidRPr="00657BC3" w14:paraId="26D48CB5" w14:textId="77777777" w:rsidTr="003049C6">
        <w:trPr>
          <w:cantSplit/>
          <w:trHeight w:val="311"/>
        </w:trPr>
        <w:tc>
          <w:tcPr>
            <w:tcW w:w="12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3269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C0FF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Sc</w:t>
            </w:r>
          </w:p>
        </w:tc>
        <w:tc>
          <w:tcPr>
            <w:tcW w:w="11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EDA83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 (0.26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5BEB6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 (0.42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28D9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 (0.26)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E6BB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57 (0.05)</w:t>
            </w:r>
          </w:p>
        </w:tc>
        <w:tc>
          <w:tcPr>
            <w:tcW w:w="8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D6219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</w:t>
            </w:r>
          </w:p>
        </w:tc>
      </w:tr>
      <w:tr w:rsidR="005047A3" w:rsidRPr="00657BC3" w14:paraId="467BD5F1" w14:textId="77777777" w:rsidTr="003049C6">
        <w:trPr>
          <w:cantSplit/>
          <w:trHeight w:val="311"/>
        </w:trPr>
        <w:tc>
          <w:tcPr>
            <w:tcW w:w="12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6BB3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9276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hD/EdD/</w:t>
            </w:r>
            <w:proofErr w:type="spellStart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DProf</w:t>
            </w:r>
            <w:proofErr w:type="spellEnd"/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or equivalent</w:t>
            </w:r>
          </w:p>
        </w:tc>
        <w:tc>
          <w:tcPr>
            <w:tcW w:w="11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9DFB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 (0.17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7E03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 (0.67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0B5E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 (0.17)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F53A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6 (0)</w:t>
            </w:r>
          </w:p>
        </w:tc>
        <w:tc>
          <w:tcPr>
            <w:tcW w:w="8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992DB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</w:tr>
      <w:tr w:rsidR="005047A3" w:rsidRPr="00657BC3" w14:paraId="48E460FB" w14:textId="77777777" w:rsidTr="003049C6">
        <w:trPr>
          <w:cantSplit/>
          <w:trHeight w:val="311"/>
        </w:trPr>
        <w:tc>
          <w:tcPr>
            <w:tcW w:w="12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B602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5B88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Other. Please clarify below:</w:t>
            </w:r>
          </w:p>
        </w:tc>
        <w:tc>
          <w:tcPr>
            <w:tcW w:w="11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F5CC0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 (0.4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0AAB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 (0.45)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2129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 (0.15)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FD1B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657BC3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/20 (0)</w:t>
            </w:r>
          </w:p>
        </w:tc>
        <w:tc>
          <w:tcPr>
            <w:tcW w:w="8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2E4A4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</w:p>
        </w:tc>
      </w:tr>
      <w:tr w:rsidR="005047A3" w:rsidRPr="00657BC3" w14:paraId="623C139F" w14:textId="77777777" w:rsidTr="003049C6">
        <w:trPr>
          <w:cantSplit/>
          <w:trHeight w:val="327"/>
        </w:trPr>
        <w:tc>
          <w:tcPr>
            <w:tcW w:w="385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69593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8FAF1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3D4D7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1</w:t>
            </w:r>
          </w:p>
        </w:tc>
        <w:tc>
          <w:tcPr>
            <w:tcW w:w="11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D2948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99740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8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8063C1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1</w:t>
            </w:r>
          </w:p>
        </w:tc>
      </w:tr>
    </w:tbl>
    <w:p w14:paraId="35C9AFBA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5673ACE" w14:textId="77777777" w:rsidR="005047A3" w:rsidRPr="00B82911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3447A836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3C0CDC03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br w:type="page"/>
      </w:r>
    </w:p>
    <w:p w14:paraId="54612200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8: </w:t>
      </w:r>
      <w:bookmarkStart w:id="0" w:name="_Hlk82426246"/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Sub group analysis</w:t>
      </w:r>
      <w:r w:rsidRPr="002E2996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</w:t>
      </w:r>
      <w:bookmarkEnd w:id="0"/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RT Age, understanding of AI (scale 0-10)</w:t>
      </w:r>
    </w:p>
    <w:p w14:paraId="2D623BB5" w14:textId="77777777" w:rsidR="005047A3" w:rsidRPr="00EF0899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tbl>
      <w:tblPr>
        <w:tblW w:w="91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893"/>
        <w:gridCol w:w="571"/>
        <w:gridCol w:w="571"/>
        <w:gridCol w:w="573"/>
        <w:gridCol w:w="573"/>
        <w:gridCol w:w="573"/>
        <w:gridCol w:w="573"/>
        <w:gridCol w:w="573"/>
        <w:gridCol w:w="573"/>
        <w:gridCol w:w="573"/>
        <w:gridCol w:w="573"/>
        <w:gridCol w:w="580"/>
        <w:gridCol w:w="28"/>
        <w:gridCol w:w="545"/>
        <w:gridCol w:w="45"/>
      </w:tblGrid>
      <w:tr w:rsidR="005047A3" w:rsidRPr="00EF0899" w14:paraId="137F6A35" w14:textId="77777777" w:rsidTr="003049C6">
        <w:trPr>
          <w:cantSplit/>
          <w:trHeight w:val="215"/>
        </w:trPr>
        <w:tc>
          <w:tcPr>
            <w:tcW w:w="918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9633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EF0899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RT What is your age range? * RT On a scale of 0-10 : understand 'artificial intelligence' </w:t>
            </w:r>
            <w:r w:rsidRPr="00657BC3">
              <w:rPr>
                <w:rFonts w:ascii="Times New Roman" w:hAnsi="Times New Roman" w:cs="Times New Roman"/>
                <w:b/>
                <w:bCs/>
                <w:color w:val="010205"/>
              </w:rPr>
              <w:t>(counts)</w:t>
            </w:r>
          </w:p>
        </w:tc>
      </w:tr>
      <w:tr w:rsidR="005047A3" w:rsidRPr="00EF0899" w14:paraId="76B477F7" w14:textId="77777777" w:rsidTr="003049C6">
        <w:trPr>
          <w:cantSplit/>
          <w:trHeight w:val="215"/>
        </w:trPr>
        <w:tc>
          <w:tcPr>
            <w:tcW w:w="918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A1C1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7A3" w:rsidRPr="00657BC3" w14:paraId="4FAA714D" w14:textId="77777777" w:rsidTr="003049C6">
        <w:trPr>
          <w:cantSplit/>
          <w:trHeight w:val="215"/>
        </w:trPr>
        <w:tc>
          <w:tcPr>
            <w:tcW w:w="225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6B483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4" w:type="dxa"/>
            <w:gridSpan w:val="1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BE988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T</w:t>
            </w: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On a scale of 0-10 : understand 'artificial intelligence'</w:t>
            </w:r>
          </w:p>
        </w:tc>
        <w:tc>
          <w:tcPr>
            <w:tcW w:w="59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EE93D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</w:tr>
      <w:tr w:rsidR="005047A3" w:rsidRPr="00657BC3" w14:paraId="629BECDB" w14:textId="77777777" w:rsidTr="003049C6">
        <w:trPr>
          <w:gridAfter w:val="1"/>
          <w:wAfter w:w="45" w:type="dxa"/>
          <w:cantSplit/>
          <w:trHeight w:val="215"/>
        </w:trPr>
        <w:tc>
          <w:tcPr>
            <w:tcW w:w="225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97AC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77FC0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5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0CB3A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549AA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BCFC9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32E82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FFE11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6B753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7D9A5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97257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.00</w:t>
            </w:r>
          </w:p>
        </w:tc>
        <w:tc>
          <w:tcPr>
            <w:tcW w:w="5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853DF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.00</w:t>
            </w:r>
          </w:p>
        </w:tc>
        <w:tc>
          <w:tcPr>
            <w:tcW w:w="5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A7109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.00</w:t>
            </w:r>
          </w:p>
        </w:tc>
        <w:tc>
          <w:tcPr>
            <w:tcW w:w="57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350F6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</w:tr>
      <w:tr w:rsidR="005047A3" w:rsidRPr="00657BC3" w14:paraId="14117E85" w14:textId="77777777" w:rsidTr="003049C6">
        <w:trPr>
          <w:gridAfter w:val="1"/>
          <w:wAfter w:w="45" w:type="dxa"/>
          <w:cantSplit/>
          <w:trHeight w:val="228"/>
        </w:trPr>
        <w:tc>
          <w:tcPr>
            <w:tcW w:w="136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DA67A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T What is your age range?</w:t>
            </w:r>
          </w:p>
        </w:tc>
        <w:tc>
          <w:tcPr>
            <w:tcW w:w="8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6255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8-25 years old</w:t>
            </w:r>
          </w:p>
        </w:tc>
        <w:tc>
          <w:tcPr>
            <w:tcW w:w="5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347A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FE13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F491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35F2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641A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2298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08CF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CC6E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790B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6AB0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CAF8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074C9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</w:tr>
      <w:tr w:rsidR="005047A3" w:rsidRPr="00657BC3" w14:paraId="67239A8D" w14:textId="77777777" w:rsidTr="003049C6">
        <w:trPr>
          <w:gridAfter w:val="1"/>
          <w:wAfter w:w="45" w:type="dxa"/>
          <w:cantSplit/>
          <w:trHeight w:val="228"/>
        </w:trPr>
        <w:tc>
          <w:tcPr>
            <w:tcW w:w="136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F62F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F5B0B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6-35 years old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8716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38D6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4947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0703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E101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DD782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7A35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1663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C301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EAF5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9582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8795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</w:p>
        </w:tc>
      </w:tr>
      <w:tr w:rsidR="005047A3" w:rsidRPr="00657BC3" w14:paraId="3B4B56FB" w14:textId="77777777" w:rsidTr="003049C6">
        <w:trPr>
          <w:gridAfter w:val="1"/>
          <w:wAfter w:w="45" w:type="dxa"/>
          <w:cantSplit/>
          <w:trHeight w:val="228"/>
        </w:trPr>
        <w:tc>
          <w:tcPr>
            <w:tcW w:w="136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ED09E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A1FEB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6-45 years old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4BE5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6FAF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72DE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8ABA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E942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6EF5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7CB0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45B8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731C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DE8A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21E9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9C3FE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</w:tr>
      <w:tr w:rsidR="005047A3" w:rsidRPr="00657BC3" w14:paraId="0095BDEF" w14:textId="77777777" w:rsidTr="003049C6">
        <w:trPr>
          <w:gridAfter w:val="1"/>
          <w:wAfter w:w="45" w:type="dxa"/>
          <w:cantSplit/>
          <w:trHeight w:val="238"/>
        </w:trPr>
        <w:tc>
          <w:tcPr>
            <w:tcW w:w="136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54B68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EAF64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6-55 years old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6626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9B8C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255F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92DB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A98E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9635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5A12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4421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9306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377F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D818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CE6F6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</w:p>
        </w:tc>
      </w:tr>
      <w:tr w:rsidR="005047A3" w:rsidRPr="00657BC3" w14:paraId="1C6D9728" w14:textId="77777777" w:rsidTr="003049C6">
        <w:trPr>
          <w:gridAfter w:val="1"/>
          <w:wAfter w:w="45" w:type="dxa"/>
          <w:cantSplit/>
          <w:trHeight w:val="228"/>
        </w:trPr>
        <w:tc>
          <w:tcPr>
            <w:tcW w:w="136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A42DC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7BF3D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5-65 years old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77E2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0637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4CFF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C19E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A18C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5086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0DC6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3DB4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FB21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110D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F460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7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9DFFD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</w:tr>
      <w:tr w:rsidR="005047A3" w:rsidRPr="00657BC3" w14:paraId="69B2931C" w14:textId="77777777" w:rsidTr="003049C6">
        <w:trPr>
          <w:gridAfter w:val="1"/>
          <w:wAfter w:w="45" w:type="dxa"/>
          <w:cantSplit/>
          <w:trHeight w:val="215"/>
        </w:trPr>
        <w:tc>
          <w:tcPr>
            <w:tcW w:w="225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4C932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B60CC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15A87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ED3D4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54379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E5663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8DFA1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C0C04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9CBE1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35DDA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57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84892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8EC6B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7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16ACFC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</w:t>
            </w:r>
          </w:p>
        </w:tc>
      </w:tr>
    </w:tbl>
    <w:p w14:paraId="02C27663" w14:textId="77777777" w:rsidR="005047A3" w:rsidRDefault="005047A3" w:rsidP="00504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4465F0" w14:textId="77777777" w:rsidR="005047A3" w:rsidRDefault="005047A3" w:rsidP="00504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07AE50" w14:textId="77777777" w:rsidR="005047A3" w:rsidRDefault="005047A3" w:rsidP="005047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B702DC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9</w:t>
      </w:r>
    </w:p>
    <w:p w14:paraId="74F59CEB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Sub group analysis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R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age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, understanding of AI (scale 0-10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,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with grouping of low (0-3), medium (4-6) and high understanding (7-10)</w:t>
      </w:r>
    </w:p>
    <w:p w14:paraId="0D91CBE6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365"/>
        <w:gridCol w:w="2365"/>
        <w:gridCol w:w="2365"/>
        <w:gridCol w:w="2368"/>
      </w:tblGrid>
      <w:tr w:rsidR="005047A3" w:rsidRPr="00657BC3" w14:paraId="3FA1B64F" w14:textId="77777777" w:rsidTr="003049C6">
        <w:trPr>
          <w:trHeight w:val="879"/>
        </w:trPr>
        <w:tc>
          <w:tcPr>
            <w:tcW w:w="2365" w:type="dxa"/>
          </w:tcPr>
          <w:p w14:paraId="2D47F904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7098" w:type="dxa"/>
            <w:gridSpan w:val="3"/>
          </w:tcPr>
          <w:p w14:paraId="3D28ECB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RT - On a scale of 0 – 10, how well do you understand the term ‘Artificial Intelligence’?</w:t>
            </w: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</w:t>
            </w:r>
          </w:p>
          <w:p w14:paraId="660DEF49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Counts / total responses (proportion)</w:t>
            </w:r>
          </w:p>
        </w:tc>
      </w:tr>
      <w:tr w:rsidR="005047A3" w:rsidRPr="00657BC3" w14:paraId="73173B05" w14:textId="77777777" w:rsidTr="003049C6">
        <w:trPr>
          <w:trHeight w:val="1146"/>
        </w:trPr>
        <w:tc>
          <w:tcPr>
            <w:tcW w:w="2365" w:type="dxa"/>
          </w:tcPr>
          <w:p w14:paraId="39DBD90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What is your age range?</w:t>
            </w:r>
          </w:p>
        </w:tc>
        <w:tc>
          <w:tcPr>
            <w:tcW w:w="2365" w:type="dxa"/>
          </w:tcPr>
          <w:p w14:paraId="4221C3B3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0 – 3</w:t>
            </w:r>
          </w:p>
        </w:tc>
        <w:tc>
          <w:tcPr>
            <w:tcW w:w="2365" w:type="dxa"/>
          </w:tcPr>
          <w:p w14:paraId="245D81E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4 – 6</w:t>
            </w:r>
          </w:p>
        </w:tc>
        <w:tc>
          <w:tcPr>
            <w:tcW w:w="2367" w:type="dxa"/>
          </w:tcPr>
          <w:p w14:paraId="324DF0A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7 – 10 </w:t>
            </w:r>
          </w:p>
        </w:tc>
      </w:tr>
      <w:tr w:rsidR="005047A3" w:rsidRPr="00657BC3" w14:paraId="155450C4" w14:textId="77777777" w:rsidTr="003049C6">
        <w:trPr>
          <w:trHeight w:val="292"/>
        </w:trPr>
        <w:tc>
          <w:tcPr>
            <w:tcW w:w="2365" w:type="dxa"/>
          </w:tcPr>
          <w:p w14:paraId="5D4019AA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18-25 years old</w:t>
            </w:r>
          </w:p>
        </w:tc>
        <w:tc>
          <w:tcPr>
            <w:tcW w:w="2365" w:type="dxa"/>
          </w:tcPr>
          <w:p w14:paraId="7F25697E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2/16 (0.75)</w:t>
            </w:r>
          </w:p>
        </w:tc>
        <w:tc>
          <w:tcPr>
            <w:tcW w:w="2365" w:type="dxa"/>
          </w:tcPr>
          <w:p w14:paraId="594D05B3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4/16 (0.25)</w:t>
            </w:r>
          </w:p>
        </w:tc>
        <w:tc>
          <w:tcPr>
            <w:tcW w:w="2367" w:type="dxa"/>
          </w:tcPr>
          <w:p w14:paraId="7AE098D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16 (0)</w:t>
            </w:r>
          </w:p>
        </w:tc>
      </w:tr>
      <w:tr w:rsidR="005047A3" w:rsidRPr="00657BC3" w14:paraId="00C99946" w14:textId="77777777" w:rsidTr="003049C6">
        <w:trPr>
          <w:trHeight w:val="292"/>
        </w:trPr>
        <w:tc>
          <w:tcPr>
            <w:tcW w:w="2365" w:type="dxa"/>
          </w:tcPr>
          <w:p w14:paraId="5EAB2EF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26-35 years old</w:t>
            </w:r>
          </w:p>
        </w:tc>
        <w:tc>
          <w:tcPr>
            <w:tcW w:w="2365" w:type="dxa"/>
          </w:tcPr>
          <w:p w14:paraId="6835A9A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0/20 (0.5)</w:t>
            </w:r>
          </w:p>
        </w:tc>
        <w:tc>
          <w:tcPr>
            <w:tcW w:w="2365" w:type="dxa"/>
          </w:tcPr>
          <w:p w14:paraId="6DBB138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6/20 (0.3)</w:t>
            </w:r>
          </w:p>
        </w:tc>
        <w:tc>
          <w:tcPr>
            <w:tcW w:w="2367" w:type="dxa"/>
          </w:tcPr>
          <w:p w14:paraId="3CEA3A4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4/20 (0.2)</w:t>
            </w:r>
          </w:p>
        </w:tc>
      </w:tr>
      <w:tr w:rsidR="005047A3" w:rsidRPr="00657BC3" w14:paraId="2326BAC0" w14:textId="77777777" w:rsidTr="003049C6">
        <w:trPr>
          <w:trHeight w:val="292"/>
        </w:trPr>
        <w:tc>
          <w:tcPr>
            <w:tcW w:w="2365" w:type="dxa"/>
          </w:tcPr>
          <w:p w14:paraId="5109B4B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36-45 years old</w:t>
            </w:r>
          </w:p>
        </w:tc>
        <w:tc>
          <w:tcPr>
            <w:tcW w:w="2365" w:type="dxa"/>
          </w:tcPr>
          <w:p w14:paraId="7C67E49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3/16 (0.19)</w:t>
            </w:r>
          </w:p>
        </w:tc>
        <w:tc>
          <w:tcPr>
            <w:tcW w:w="2365" w:type="dxa"/>
          </w:tcPr>
          <w:p w14:paraId="38B88A8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5/16 (0.31)</w:t>
            </w:r>
          </w:p>
        </w:tc>
        <w:tc>
          <w:tcPr>
            <w:tcW w:w="2367" w:type="dxa"/>
          </w:tcPr>
          <w:p w14:paraId="1AA766FD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8/16 (0.5)</w:t>
            </w:r>
          </w:p>
        </w:tc>
      </w:tr>
      <w:tr w:rsidR="005047A3" w:rsidRPr="00657BC3" w14:paraId="6832E77A" w14:textId="77777777" w:rsidTr="003049C6">
        <w:trPr>
          <w:trHeight w:val="292"/>
        </w:trPr>
        <w:tc>
          <w:tcPr>
            <w:tcW w:w="2365" w:type="dxa"/>
          </w:tcPr>
          <w:p w14:paraId="1FD70C2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46-55 years old</w:t>
            </w:r>
          </w:p>
        </w:tc>
        <w:tc>
          <w:tcPr>
            <w:tcW w:w="2365" w:type="dxa"/>
          </w:tcPr>
          <w:p w14:paraId="17F9003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14 (0.14)</w:t>
            </w:r>
          </w:p>
        </w:tc>
        <w:tc>
          <w:tcPr>
            <w:tcW w:w="2365" w:type="dxa"/>
          </w:tcPr>
          <w:p w14:paraId="4689261A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0/14 (0.71)</w:t>
            </w:r>
          </w:p>
        </w:tc>
        <w:tc>
          <w:tcPr>
            <w:tcW w:w="2367" w:type="dxa"/>
          </w:tcPr>
          <w:p w14:paraId="1687862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14 (0.14)</w:t>
            </w:r>
          </w:p>
        </w:tc>
      </w:tr>
      <w:tr w:rsidR="005047A3" w:rsidRPr="00657BC3" w14:paraId="6814D5B3" w14:textId="77777777" w:rsidTr="003049C6">
        <w:trPr>
          <w:trHeight w:val="292"/>
        </w:trPr>
        <w:tc>
          <w:tcPr>
            <w:tcW w:w="2365" w:type="dxa"/>
          </w:tcPr>
          <w:p w14:paraId="03E7149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55-65 years old</w:t>
            </w:r>
          </w:p>
        </w:tc>
        <w:tc>
          <w:tcPr>
            <w:tcW w:w="2365" w:type="dxa"/>
          </w:tcPr>
          <w:p w14:paraId="530D42C3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5 (0.40)</w:t>
            </w:r>
          </w:p>
        </w:tc>
        <w:tc>
          <w:tcPr>
            <w:tcW w:w="2365" w:type="dxa"/>
          </w:tcPr>
          <w:p w14:paraId="3EC71A3E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5 (0.40)</w:t>
            </w:r>
          </w:p>
        </w:tc>
        <w:tc>
          <w:tcPr>
            <w:tcW w:w="2367" w:type="dxa"/>
          </w:tcPr>
          <w:p w14:paraId="77468979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5 (0.20)</w:t>
            </w:r>
          </w:p>
        </w:tc>
      </w:tr>
    </w:tbl>
    <w:p w14:paraId="02571FDA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36DB048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02109BF2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523B389A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44F753CC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5F56A082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9588E8B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br w:type="page"/>
      </w:r>
    </w:p>
    <w:p w14:paraId="756132E0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10: Sub-group analysis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R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Year practicing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, understanding of AI (scale 0-10)</w:t>
      </w:r>
    </w:p>
    <w:p w14:paraId="2CE9A70C" w14:textId="77777777" w:rsidR="005047A3" w:rsidRPr="00EF0899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31" w:type="dxa"/>
        <w:tblInd w:w="-4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3"/>
        <w:gridCol w:w="1286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8"/>
        <w:gridCol w:w="13"/>
        <w:gridCol w:w="524"/>
        <w:gridCol w:w="17"/>
      </w:tblGrid>
      <w:tr w:rsidR="005047A3" w:rsidRPr="00EF0899" w14:paraId="78E6A1E7" w14:textId="77777777" w:rsidTr="003049C6">
        <w:trPr>
          <w:cantSplit/>
          <w:trHeight w:val="211"/>
        </w:trPr>
        <w:tc>
          <w:tcPr>
            <w:tcW w:w="903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A51F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EF0899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RT How many years have you practiced radiotherapy * RT On a scale of 0-10 : understand 'artificial intelligence' </w:t>
            </w:r>
            <w:r w:rsidRPr="00657BC3">
              <w:rPr>
                <w:rFonts w:ascii="Times New Roman" w:hAnsi="Times New Roman" w:cs="Times New Roman"/>
                <w:b/>
                <w:bCs/>
                <w:color w:val="010205"/>
              </w:rPr>
              <w:t>(counts)</w:t>
            </w:r>
          </w:p>
        </w:tc>
      </w:tr>
      <w:tr w:rsidR="005047A3" w:rsidRPr="00EF0899" w14:paraId="5D44CBB3" w14:textId="77777777" w:rsidTr="003049C6">
        <w:trPr>
          <w:cantSplit/>
          <w:trHeight w:val="211"/>
        </w:trPr>
        <w:tc>
          <w:tcPr>
            <w:tcW w:w="903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E17D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7A3" w:rsidRPr="00EF0899" w14:paraId="44052C31" w14:textId="77777777" w:rsidTr="003049C6">
        <w:trPr>
          <w:cantSplit/>
          <w:trHeight w:val="211"/>
        </w:trPr>
        <w:tc>
          <w:tcPr>
            <w:tcW w:w="256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767E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1" w:type="dxa"/>
            <w:gridSpan w:val="1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699C2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T On a scale of 0-10 : understand 'artificial intelligence'</w:t>
            </w:r>
          </w:p>
        </w:tc>
        <w:tc>
          <w:tcPr>
            <w:tcW w:w="54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9937F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</w:tr>
      <w:tr w:rsidR="005047A3" w:rsidRPr="00657BC3" w14:paraId="718EC288" w14:textId="77777777" w:rsidTr="003049C6">
        <w:trPr>
          <w:gridAfter w:val="1"/>
          <w:wAfter w:w="17" w:type="dxa"/>
          <w:cantSplit/>
          <w:trHeight w:val="211"/>
        </w:trPr>
        <w:tc>
          <w:tcPr>
            <w:tcW w:w="256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D1A6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69FF7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7B28B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D6BBB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EB57C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927AE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80D59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8DEE9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08268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BAB7B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.00</w:t>
            </w:r>
          </w:p>
        </w:tc>
        <w:tc>
          <w:tcPr>
            <w:tcW w:w="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27144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.00</w:t>
            </w:r>
          </w:p>
        </w:tc>
        <w:tc>
          <w:tcPr>
            <w:tcW w:w="5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41494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.00</w:t>
            </w:r>
          </w:p>
        </w:tc>
        <w:tc>
          <w:tcPr>
            <w:tcW w:w="53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A5C54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</w:p>
        </w:tc>
      </w:tr>
      <w:tr w:rsidR="005047A3" w:rsidRPr="00657BC3" w14:paraId="497624AD" w14:textId="77777777" w:rsidTr="003049C6">
        <w:trPr>
          <w:gridAfter w:val="1"/>
          <w:wAfter w:w="17" w:type="dxa"/>
          <w:cantSplit/>
          <w:trHeight w:val="222"/>
        </w:trPr>
        <w:tc>
          <w:tcPr>
            <w:tcW w:w="128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9D80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RT How many years have you practiced radiotherapy</w:t>
            </w:r>
          </w:p>
        </w:tc>
        <w:tc>
          <w:tcPr>
            <w:tcW w:w="12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0C7A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0-2 years</w:t>
            </w:r>
          </w:p>
        </w:tc>
        <w:tc>
          <w:tcPr>
            <w:tcW w:w="53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72B7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BC5C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04B8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F204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6760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B88E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0820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A0F0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F655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0C19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F437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5C6AB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</w:tr>
      <w:tr w:rsidR="005047A3" w:rsidRPr="00657BC3" w14:paraId="2DC99242" w14:textId="77777777" w:rsidTr="003049C6">
        <w:trPr>
          <w:gridAfter w:val="1"/>
          <w:wAfter w:w="17" w:type="dxa"/>
          <w:cantSplit/>
          <w:trHeight w:val="222"/>
        </w:trPr>
        <w:tc>
          <w:tcPr>
            <w:tcW w:w="128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69DDE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72FE0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-5 years</w:t>
            </w:r>
          </w:p>
        </w:tc>
        <w:tc>
          <w:tcPr>
            <w:tcW w:w="5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8FA5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979C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0D54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1E6E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4AA2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0596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2D04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E454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3D7A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552A5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60B1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23859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</w:tr>
      <w:tr w:rsidR="005047A3" w:rsidRPr="00657BC3" w14:paraId="551E8774" w14:textId="77777777" w:rsidTr="003049C6">
        <w:trPr>
          <w:gridAfter w:val="1"/>
          <w:wAfter w:w="17" w:type="dxa"/>
          <w:cantSplit/>
          <w:trHeight w:val="222"/>
        </w:trPr>
        <w:tc>
          <w:tcPr>
            <w:tcW w:w="128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FCA6A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9107E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-10 years</w:t>
            </w:r>
          </w:p>
        </w:tc>
        <w:tc>
          <w:tcPr>
            <w:tcW w:w="5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87F6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CA10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996A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6599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7E18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3D28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17B9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FEA55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DB6D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C289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E754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65529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</w:tr>
      <w:tr w:rsidR="005047A3" w:rsidRPr="00657BC3" w14:paraId="4CDD0D11" w14:textId="77777777" w:rsidTr="003049C6">
        <w:trPr>
          <w:gridAfter w:val="1"/>
          <w:wAfter w:w="17" w:type="dxa"/>
          <w:cantSplit/>
          <w:trHeight w:val="233"/>
        </w:trPr>
        <w:tc>
          <w:tcPr>
            <w:tcW w:w="128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F5F1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30733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1-20 years</w:t>
            </w:r>
          </w:p>
        </w:tc>
        <w:tc>
          <w:tcPr>
            <w:tcW w:w="5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0C7B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B97C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BB236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B275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0785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6602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28B6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A0DA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BDFA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08EF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89C0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C58DC9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</w:tr>
      <w:tr w:rsidR="005047A3" w:rsidRPr="00657BC3" w14:paraId="7B0AEE14" w14:textId="77777777" w:rsidTr="003049C6">
        <w:trPr>
          <w:gridAfter w:val="1"/>
          <w:wAfter w:w="17" w:type="dxa"/>
          <w:cantSplit/>
          <w:trHeight w:val="222"/>
        </w:trPr>
        <w:tc>
          <w:tcPr>
            <w:tcW w:w="128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B361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7064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&gt;20 years</w:t>
            </w:r>
          </w:p>
        </w:tc>
        <w:tc>
          <w:tcPr>
            <w:tcW w:w="5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9415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C7534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93A7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584C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3CF6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8D89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9225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66FF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332B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CC53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572D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E388F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</w:p>
        </w:tc>
      </w:tr>
      <w:tr w:rsidR="005047A3" w:rsidRPr="00657BC3" w14:paraId="51CF7761" w14:textId="77777777" w:rsidTr="003049C6">
        <w:trPr>
          <w:gridAfter w:val="1"/>
          <w:wAfter w:w="17" w:type="dxa"/>
          <w:cantSplit/>
          <w:trHeight w:val="436"/>
        </w:trPr>
        <w:tc>
          <w:tcPr>
            <w:tcW w:w="128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C80D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83AB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I have worked as a radiographer, but I am currently in retirement</w:t>
            </w:r>
          </w:p>
        </w:tc>
        <w:tc>
          <w:tcPr>
            <w:tcW w:w="5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01F6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22F8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6180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37630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A067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82808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471F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5711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F6C9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4FD3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43C6A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53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9EA93E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</w:tr>
      <w:tr w:rsidR="005047A3" w:rsidRPr="00657BC3" w14:paraId="4C604FDC" w14:textId="77777777" w:rsidTr="003049C6">
        <w:trPr>
          <w:gridAfter w:val="1"/>
          <w:wAfter w:w="17" w:type="dxa"/>
          <w:cantSplit/>
          <w:trHeight w:val="222"/>
        </w:trPr>
        <w:tc>
          <w:tcPr>
            <w:tcW w:w="25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23A57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3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90CA23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A761C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5DF611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B5B28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8FDD4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28077D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B4306F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B2ECFC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3A7782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0788A6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121AA7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53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F95440B" w14:textId="77777777" w:rsidR="005047A3" w:rsidRPr="00EF0899" w:rsidRDefault="005047A3" w:rsidP="003049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F089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1</w:t>
            </w:r>
          </w:p>
        </w:tc>
      </w:tr>
    </w:tbl>
    <w:p w14:paraId="25E47A1F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492DD0E0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br w:type="page"/>
      </w:r>
    </w:p>
    <w:p w14:paraId="7DB30480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11</w:t>
      </w:r>
    </w:p>
    <w:tbl>
      <w:tblPr>
        <w:tblStyle w:val="TableGrid"/>
        <w:tblpPr w:leftFromText="180" w:rightFromText="180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2565"/>
        <w:gridCol w:w="2349"/>
        <w:gridCol w:w="2051"/>
        <w:gridCol w:w="2051"/>
      </w:tblGrid>
      <w:tr w:rsidR="005047A3" w:rsidRPr="00657BC3" w14:paraId="7B0DF3B9" w14:textId="77777777" w:rsidTr="003049C6">
        <w:trPr>
          <w:trHeight w:val="534"/>
        </w:trPr>
        <w:tc>
          <w:tcPr>
            <w:tcW w:w="3367" w:type="dxa"/>
          </w:tcPr>
          <w:p w14:paraId="57C0AE9D" w14:textId="77777777" w:rsidR="005047A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  <w:p w14:paraId="15F7B0A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10105" w:type="dxa"/>
            <w:gridSpan w:val="3"/>
          </w:tcPr>
          <w:p w14:paraId="5A40B48F" w14:textId="77777777" w:rsidR="005047A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RT - ‘On a scale of 0 – 10, how well do you understand the term ‘Artificial Intelligence’?’</w:t>
            </w:r>
          </w:p>
          <w:p w14:paraId="7F5BAD22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</w:tr>
      <w:tr w:rsidR="005047A3" w:rsidRPr="00657BC3" w14:paraId="23339AF7" w14:textId="77777777" w:rsidTr="003049C6">
        <w:trPr>
          <w:trHeight w:val="697"/>
        </w:trPr>
        <w:tc>
          <w:tcPr>
            <w:tcW w:w="3367" w:type="dxa"/>
          </w:tcPr>
          <w:p w14:paraId="614C028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‘How many years have you practiced radiotherapy?’</w:t>
            </w:r>
          </w:p>
        </w:tc>
        <w:tc>
          <w:tcPr>
            <w:tcW w:w="3368" w:type="dxa"/>
          </w:tcPr>
          <w:p w14:paraId="3C090A4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0 – 3</w:t>
            </w:r>
          </w:p>
          <w:p w14:paraId="41DBD920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counts / total responses (proportion)</w:t>
            </w:r>
          </w:p>
        </w:tc>
        <w:tc>
          <w:tcPr>
            <w:tcW w:w="3368" w:type="dxa"/>
          </w:tcPr>
          <w:p w14:paraId="2A25753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4 – 6</w:t>
            </w:r>
          </w:p>
        </w:tc>
        <w:tc>
          <w:tcPr>
            <w:tcW w:w="3369" w:type="dxa"/>
          </w:tcPr>
          <w:p w14:paraId="7A0EC1F4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657B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 xml:space="preserve">7 – 10 </w:t>
            </w:r>
          </w:p>
        </w:tc>
      </w:tr>
      <w:tr w:rsidR="005047A3" w:rsidRPr="00657BC3" w14:paraId="2AA860DE" w14:textId="77777777" w:rsidTr="003049C6">
        <w:trPr>
          <w:trHeight w:val="178"/>
        </w:trPr>
        <w:tc>
          <w:tcPr>
            <w:tcW w:w="3367" w:type="dxa"/>
          </w:tcPr>
          <w:p w14:paraId="0DCCA9CF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0-2 years</w:t>
            </w:r>
          </w:p>
        </w:tc>
        <w:tc>
          <w:tcPr>
            <w:tcW w:w="3368" w:type="dxa"/>
          </w:tcPr>
          <w:p w14:paraId="7F9B26E3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0/16 (0.62)</w:t>
            </w:r>
          </w:p>
        </w:tc>
        <w:tc>
          <w:tcPr>
            <w:tcW w:w="3368" w:type="dxa"/>
          </w:tcPr>
          <w:p w14:paraId="7E2FD79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5/16 (0.31)</w:t>
            </w:r>
          </w:p>
        </w:tc>
        <w:tc>
          <w:tcPr>
            <w:tcW w:w="3369" w:type="dxa"/>
          </w:tcPr>
          <w:p w14:paraId="0C6F735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16 (0.07)</w:t>
            </w:r>
          </w:p>
        </w:tc>
      </w:tr>
      <w:tr w:rsidR="005047A3" w:rsidRPr="00657BC3" w14:paraId="4BE4D26B" w14:textId="77777777" w:rsidTr="003049C6">
        <w:trPr>
          <w:trHeight w:val="178"/>
        </w:trPr>
        <w:tc>
          <w:tcPr>
            <w:tcW w:w="3367" w:type="dxa"/>
          </w:tcPr>
          <w:p w14:paraId="1898E81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3-5 years</w:t>
            </w:r>
          </w:p>
        </w:tc>
        <w:tc>
          <w:tcPr>
            <w:tcW w:w="3368" w:type="dxa"/>
          </w:tcPr>
          <w:p w14:paraId="3D0C59C0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9/13 (0.69)</w:t>
            </w:r>
          </w:p>
        </w:tc>
        <w:tc>
          <w:tcPr>
            <w:tcW w:w="3368" w:type="dxa"/>
          </w:tcPr>
          <w:p w14:paraId="1DDBF8B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13 (0.15)</w:t>
            </w:r>
          </w:p>
        </w:tc>
        <w:tc>
          <w:tcPr>
            <w:tcW w:w="3369" w:type="dxa"/>
          </w:tcPr>
          <w:p w14:paraId="1AE12F6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13 (0.15)</w:t>
            </w:r>
          </w:p>
        </w:tc>
      </w:tr>
      <w:tr w:rsidR="005047A3" w:rsidRPr="00657BC3" w14:paraId="4856DD6F" w14:textId="77777777" w:rsidTr="003049C6">
        <w:trPr>
          <w:trHeight w:val="178"/>
        </w:trPr>
        <w:tc>
          <w:tcPr>
            <w:tcW w:w="3367" w:type="dxa"/>
          </w:tcPr>
          <w:p w14:paraId="246935B4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6-10 years</w:t>
            </w:r>
          </w:p>
        </w:tc>
        <w:tc>
          <w:tcPr>
            <w:tcW w:w="3368" w:type="dxa"/>
          </w:tcPr>
          <w:p w14:paraId="733E0444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5/9 (0.56)</w:t>
            </w:r>
          </w:p>
        </w:tc>
        <w:tc>
          <w:tcPr>
            <w:tcW w:w="3368" w:type="dxa"/>
          </w:tcPr>
          <w:p w14:paraId="2D36A8A7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9 (0.22)</w:t>
            </w:r>
          </w:p>
        </w:tc>
        <w:tc>
          <w:tcPr>
            <w:tcW w:w="3369" w:type="dxa"/>
          </w:tcPr>
          <w:p w14:paraId="24F0E390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9 (0.22)</w:t>
            </w:r>
          </w:p>
        </w:tc>
      </w:tr>
      <w:tr w:rsidR="005047A3" w:rsidRPr="00657BC3" w14:paraId="2C73D2C0" w14:textId="77777777" w:rsidTr="003049C6">
        <w:trPr>
          <w:trHeight w:val="178"/>
        </w:trPr>
        <w:tc>
          <w:tcPr>
            <w:tcW w:w="3367" w:type="dxa"/>
          </w:tcPr>
          <w:p w14:paraId="4779C829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11-20 years</w:t>
            </w:r>
          </w:p>
        </w:tc>
        <w:tc>
          <w:tcPr>
            <w:tcW w:w="3368" w:type="dxa"/>
          </w:tcPr>
          <w:p w14:paraId="2600A8C2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15 (0.13)</w:t>
            </w:r>
          </w:p>
        </w:tc>
        <w:tc>
          <w:tcPr>
            <w:tcW w:w="3368" w:type="dxa"/>
          </w:tcPr>
          <w:p w14:paraId="0256E87B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6/15 (0.40)</w:t>
            </w:r>
          </w:p>
        </w:tc>
        <w:tc>
          <w:tcPr>
            <w:tcW w:w="3369" w:type="dxa"/>
          </w:tcPr>
          <w:p w14:paraId="5B216D8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7/15 (0.47)</w:t>
            </w:r>
          </w:p>
        </w:tc>
      </w:tr>
      <w:tr w:rsidR="005047A3" w:rsidRPr="00657BC3" w14:paraId="212CC37C" w14:textId="77777777" w:rsidTr="003049C6">
        <w:trPr>
          <w:trHeight w:val="178"/>
        </w:trPr>
        <w:tc>
          <w:tcPr>
            <w:tcW w:w="3367" w:type="dxa"/>
          </w:tcPr>
          <w:p w14:paraId="7268E025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&gt;20 years</w:t>
            </w:r>
          </w:p>
        </w:tc>
        <w:tc>
          <w:tcPr>
            <w:tcW w:w="3368" w:type="dxa"/>
          </w:tcPr>
          <w:p w14:paraId="3C6BE7D3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3/17 (0.17)</w:t>
            </w:r>
          </w:p>
        </w:tc>
        <w:tc>
          <w:tcPr>
            <w:tcW w:w="3368" w:type="dxa"/>
          </w:tcPr>
          <w:p w14:paraId="12A9513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1/17 (0.65)</w:t>
            </w:r>
          </w:p>
        </w:tc>
        <w:tc>
          <w:tcPr>
            <w:tcW w:w="3369" w:type="dxa"/>
          </w:tcPr>
          <w:p w14:paraId="049D4A01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2/17 (0.18)</w:t>
            </w:r>
          </w:p>
        </w:tc>
      </w:tr>
      <w:tr w:rsidR="005047A3" w:rsidRPr="00657BC3" w14:paraId="09986782" w14:textId="77777777" w:rsidTr="003049C6">
        <w:trPr>
          <w:trHeight w:val="356"/>
        </w:trPr>
        <w:tc>
          <w:tcPr>
            <w:tcW w:w="3367" w:type="dxa"/>
          </w:tcPr>
          <w:p w14:paraId="4D542B96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EF0899">
              <w:rPr>
                <w:rFonts w:ascii="Times New Roman" w:hAnsi="Times New Roman" w:cs="Times New Roman"/>
                <w:sz w:val="16"/>
                <w:szCs w:val="16"/>
              </w:rPr>
              <w:t>I have worked as a radiographer, but I am currently in retirement</w:t>
            </w:r>
          </w:p>
        </w:tc>
        <w:tc>
          <w:tcPr>
            <w:tcW w:w="3368" w:type="dxa"/>
          </w:tcPr>
          <w:p w14:paraId="3118F488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1 (0)</w:t>
            </w:r>
          </w:p>
        </w:tc>
        <w:tc>
          <w:tcPr>
            <w:tcW w:w="3368" w:type="dxa"/>
          </w:tcPr>
          <w:p w14:paraId="2569D37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1/1 (1)</w:t>
            </w:r>
          </w:p>
        </w:tc>
        <w:tc>
          <w:tcPr>
            <w:tcW w:w="3369" w:type="dxa"/>
          </w:tcPr>
          <w:p w14:paraId="67E2F9DC" w14:textId="77777777" w:rsidR="005047A3" w:rsidRPr="00657BC3" w:rsidRDefault="005047A3" w:rsidP="003049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7BC3">
              <w:rPr>
                <w:rFonts w:ascii="Times New Roman" w:hAnsi="Times New Roman" w:cs="Times New Roman"/>
                <w:sz w:val="16"/>
                <w:szCs w:val="16"/>
              </w:rPr>
              <w:t>0/1 (0)</w:t>
            </w:r>
          </w:p>
        </w:tc>
      </w:tr>
    </w:tbl>
    <w:p w14:paraId="36C79FFF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Sub-group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R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Years practicing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, understanding of AI (scale 0-10)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</w:t>
      </w:r>
      <w:r w:rsidRPr="00657BC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with grouping of low (0-3), medium (4-6) and high understanding (7-10)</w:t>
      </w:r>
    </w:p>
    <w:p w14:paraId="2351D533" w14:textId="77777777" w:rsidR="005047A3" w:rsidRPr="00657BC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56CDE05" w14:textId="77777777" w:rsidR="005047A3" w:rsidRDefault="005047A3" w:rsidP="005047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0C8E2D27" w14:textId="77777777" w:rsidR="005047A3" w:rsidRPr="00657BC3" w:rsidRDefault="005047A3" w:rsidP="00504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66E1A6" w14:textId="77777777" w:rsidR="005047A3" w:rsidRPr="00657BC3" w:rsidRDefault="005047A3" w:rsidP="00504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6EB64CA" w14:textId="77777777" w:rsidR="005047A3" w:rsidRPr="00657BC3" w:rsidRDefault="005047A3" w:rsidP="005047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8657CC" w14:textId="77777777" w:rsidR="005047A3" w:rsidRPr="00370245" w:rsidRDefault="005047A3" w:rsidP="005047A3">
      <w:pPr>
        <w:spacing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</w:p>
    <w:p w14:paraId="3FE312B6" w14:textId="77777777" w:rsidR="005047A3" w:rsidRPr="00266A86" w:rsidRDefault="005047A3" w:rsidP="005047A3">
      <w:pPr>
        <w:rPr>
          <w:rFonts w:ascii="Times New Roman" w:hAnsi="Times New Roman" w:cs="Times New Roman"/>
          <w:sz w:val="24"/>
          <w:szCs w:val="24"/>
        </w:rPr>
      </w:pPr>
      <w:r w:rsidRPr="0076200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51B5A6" w14:textId="77777777" w:rsidR="005047A3" w:rsidRDefault="005047A3" w:rsidP="005047A3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67C20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upplementary Table 12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Pr="007620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minal v nominal correlations (Likelihood Chi square)</w:t>
      </w:r>
    </w:p>
    <w:p w14:paraId="2AB25981" w14:textId="77777777" w:rsidR="005047A3" w:rsidRPr="00762004" w:rsidRDefault="005047A3" w:rsidP="005047A3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30"/>
        <w:gridCol w:w="1546"/>
        <w:gridCol w:w="1047"/>
        <w:gridCol w:w="1085"/>
        <w:gridCol w:w="1697"/>
        <w:gridCol w:w="1047"/>
        <w:gridCol w:w="1064"/>
      </w:tblGrid>
      <w:tr w:rsidR="005047A3" w:rsidRPr="007B78C5" w14:paraId="046198C2" w14:textId="77777777" w:rsidTr="003049C6">
        <w:trPr>
          <w:trHeight w:val="139"/>
        </w:trPr>
        <w:tc>
          <w:tcPr>
            <w:tcW w:w="1555" w:type="dxa"/>
            <w:tcBorders>
              <w:bottom w:val="double" w:sz="4" w:space="0" w:color="auto"/>
              <w:right w:val="double" w:sz="4" w:space="0" w:color="auto"/>
            </w:tcBorders>
          </w:tcPr>
          <w:p w14:paraId="1720662F" w14:textId="77777777" w:rsidR="005047A3" w:rsidRPr="00631D5F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14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PENDENT</w:t>
            </w:r>
          </w:p>
        </w:tc>
        <w:tc>
          <w:tcPr>
            <w:tcW w:w="1374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0FCD504" w14:textId="77777777" w:rsidR="005047A3" w:rsidRPr="00631D5F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1D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ENDENT</w:t>
            </w:r>
          </w:p>
          <w:p w14:paraId="0E84E049" w14:textId="77777777" w:rsidR="005047A3" w:rsidRPr="00271453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A9CFE3A" w14:textId="77777777" w:rsidR="005047A3" w:rsidRPr="00271453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271453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DIAG RAD</w:t>
            </w:r>
          </w:p>
          <w:p w14:paraId="13D1C945" w14:textId="77777777" w:rsidR="005047A3" w:rsidRPr="00271453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single" w:sz="4" w:space="0" w:color="auto"/>
              <w:bottom w:val="double" w:sz="4" w:space="0" w:color="auto"/>
            </w:tcBorders>
          </w:tcPr>
          <w:p w14:paraId="72231981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Likelihood ratio chi-square (p-value) sig/not sig</w:t>
            </w:r>
          </w:p>
        </w:tc>
        <w:tc>
          <w:tcPr>
            <w:tcW w:w="1343" w:type="dxa"/>
            <w:tcBorders>
              <w:bottom w:val="double" w:sz="4" w:space="0" w:color="auto"/>
              <w:right w:val="double" w:sz="4" w:space="0" w:color="auto"/>
            </w:tcBorders>
          </w:tcPr>
          <w:p w14:paraId="479667F8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ramer’s V</w:t>
            </w:r>
          </w:p>
          <w:p w14:paraId="701F638B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agnitude</w:t>
            </w:r>
          </w:p>
        </w:tc>
        <w:tc>
          <w:tcPr>
            <w:tcW w:w="1616" w:type="dxa"/>
            <w:tcBorders>
              <w:left w:val="double" w:sz="4" w:space="0" w:color="auto"/>
              <w:bottom w:val="double" w:sz="4" w:space="0" w:color="auto"/>
            </w:tcBorders>
          </w:tcPr>
          <w:p w14:paraId="7F3AAC26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ENDENT</w:t>
            </w:r>
          </w:p>
          <w:p w14:paraId="08EB3A4D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  <w:p w14:paraId="43283F44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ADIOTHERAPY</w:t>
            </w:r>
          </w:p>
        </w:tc>
        <w:tc>
          <w:tcPr>
            <w:tcW w:w="1001" w:type="dxa"/>
            <w:tcBorders>
              <w:bottom w:val="double" w:sz="4" w:space="0" w:color="auto"/>
            </w:tcBorders>
          </w:tcPr>
          <w:p w14:paraId="7A0FDC61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Likelihood ratio chi-square (p-value) sig/not sig</w:t>
            </w:r>
          </w:p>
        </w:tc>
        <w:tc>
          <w:tcPr>
            <w:tcW w:w="1126" w:type="dxa"/>
            <w:tcBorders>
              <w:bottom w:val="double" w:sz="4" w:space="0" w:color="auto"/>
            </w:tcBorders>
          </w:tcPr>
          <w:p w14:paraId="4D867CC8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ramer’s V</w:t>
            </w:r>
          </w:p>
          <w:p w14:paraId="3B6DF520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agnitude</w:t>
            </w:r>
          </w:p>
        </w:tc>
      </w:tr>
      <w:tr w:rsidR="005047A3" w:rsidRPr="007B78C5" w14:paraId="31F5904C" w14:textId="77777777" w:rsidTr="003049C6">
        <w:trPr>
          <w:trHeight w:val="139"/>
        </w:trPr>
        <w:tc>
          <w:tcPr>
            <w:tcW w:w="155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F2DEC92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ender</w:t>
            </w:r>
          </w:p>
          <w:p w14:paraId="0FD96952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  <w:p w14:paraId="22AA1ED2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V (four categories):</w:t>
            </w:r>
          </w:p>
          <w:p w14:paraId="736D225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l = 0.06</w:t>
            </w:r>
          </w:p>
          <w:p w14:paraId="3CCAA14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m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 xml:space="preserve"> = 0.17</w:t>
            </w:r>
          </w:p>
          <w:p w14:paraId="449A9DAD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ge = 0.29</w:t>
            </w:r>
          </w:p>
        </w:tc>
        <w:tc>
          <w:tcPr>
            <w:tcW w:w="1374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7A9FD11B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yes/no/unsure)</w:t>
            </w:r>
          </w:p>
        </w:tc>
        <w:tc>
          <w:tcPr>
            <w:tcW w:w="1001" w:type="dxa"/>
            <w:tcBorders>
              <w:top w:val="double" w:sz="4" w:space="0" w:color="auto"/>
              <w:left w:val="single" w:sz="4" w:space="0" w:color="auto"/>
            </w:tcBorders>
          </w:tcPr>
          <w:p w14:paraId="60260227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2D2D6A0F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top w:val="double" w:sz="4" w:space="0" w:color="auto"/>
              <w:right w:val="double" w:sz="4" w:space="0" w:color="auto"/>
            </w:tcBorders>
          </w:tcPr>
          <w:p w14:paraId="424A9DC3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double" w:sz="4" w:space="0" w:color="auto"/>
              <w:left w:val="double" w:sz="4" w:space="0" w:color="auto"/>
            </w:tcBorders>
          </w:tcPr>
          <w:p w14:paraId="43931349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yes/no/unsure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01" w:type="dxa"/>
            <w:tcBorders>
              <w:top w:val="double" w:sz="4" w:space="0" w:color="auto"/>
            </w:tcBorders>
          </w:tcPr>
          <w:p w14:paraId="7C57C25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ignificant p=0.020</w:t>
            </w:r>
          </w:p>
          <w:p w14:paraId="4DC86ABC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=71</w:t>
            </w:r>
          </w:p>
        </w:tc>
        <w:tc>
          <w:tcPr>
            <w:tcW w:w="1126" w:type="dxa"/>
            <w:tcBorders>
              <w:top w:val="double" w:sz="4" w:space="0" w:color="auto"/>
            </w:tcBorders>
          </w:tcPr>
          <w:p w14:paraId="1CB39F5E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0.318 (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ge)</w:t>
            </w:r>
          </w:p>
        </w:tc>
      </w:tr>
      <w:tr w:rsidR="005047A3" w:rsidRPr="007B78C5" w14:paraId="6B9A0B01" w14:textId="77777777" w:rsidTr="003049C6">
        <w:trPr>
          <w:trHeight w:val="13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34AD817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  <w:right w:val="single" w:sz="4" w:space="0" w:color="auto"/>
            </w:tcBorders>
          </w:tcPr>
          <w:p w14:paraId="7F4C5B23" w14:textId="77777777" w:rsidR="005047A3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  <w:p w14:paraId="2F5154A9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single" w:sz="4" w:space="0" w:color="auto"/>
            </w:tcBorders>
          </w:tcPr>
          <w:p w14:paraId="5E29B67A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ignificant p=0.000</w:t>
            </w:r>
          </w:p>
          <w:p w14:paraId="014A536C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=291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1B6EF55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0.191 (m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m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0AC67FF8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1001" w:type="dxa"/>
          </w:tcPr>
          <w:p w14:paraId="7C281403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2894A127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68F7202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3D4FEA06" w14:textId="77777777" w:rsidTr="003049C6">
        <w:trPr>
          <w:trHeight w:val="13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0FA50919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  <w:right w:val="single" w:sz="4" w:space="0" w:color="auto"/>
            </w:tcBorders>
          </w:tcPr>
          <w:p w14:paraId="495AAE91" w14:textId="77777777" w:rsidR="005047A3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  <w:p w14:paraId="36E7CA24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single" w:sz="4" w:space="0" w:color="auto"/>
            </w:tcBorders>
          </w:tcPr>
          <w:p w14:paraId="75429C4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ignificant p=0.000</w:t>
            </w:r>
          </w:p>
          <w:p w14:paraId="1771F11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=291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0939BF2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0.252 (m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m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07678B9F" w14:textId="77777777" w:rsidR="005047A3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  <w:p w14:paraId="2A6412A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5C2D4E5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</w:p>
          <w:p w14:paraId="5124259E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=0.006</w:t>
            </w:r>
          </w:p>
          <w:p w14:paraId="72C40473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=70</w:t>
            </w:r>
          </w:p>
        </w:tc>
        <w:tc>
          <w:tcPr>
            <w:tcW w:w="1126" w:type="dxa"/>
          </w:tcPr>
          <w:p w14:paraId="64EB98C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V=0.445 (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 xml:space="preserve">ge) </w:t>
            </w:r>
          </w:p>
        </w:tc>
      </w:tr>
      <w:tr w:rsidR="005047A3" w:rsidRPr="007B78C5" w14:paraId="6A069448" w14:textId="77777777" w:rsidTr="003049C6">
        <w:trPr>
          <w:trHeight w:val="13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3DD1ADB7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30020E89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</w:p>
        </w:tc>
        <w:tc>
          <w:tcPr>
            <w:tcW w:w="1001" w:type="dxa"/>
          </w:tcPr>
          <w:p w14:paraId="59F47B6E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133006C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347FBAC8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232D6BF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</w:p>
        </w:tc>
        <w:tc>
          <w:tcPr>
            <w:tcW w:w="1001" w:type="dxa"/>
          </w:tcPr>
          <w:p w14:paraId="2094A0E1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00EC94A9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0F0FBE5C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14A8C9D7" w14:textId="77777777" w:rsidTr="003049C6">
        <w:trPr>
          <w:trHeight w:val="13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197370BA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7CB85434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1001" w:type="dxa"/>
          </w:tcPr>
          <w:p w14:paraId="4683376A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32F1C65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0052892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7963F0E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1001" w:type="dxa"/>
          </w:tcPr>
          <w:p w14:paraId="0A1D00E6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15B81D8C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53523AD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44F25334" w14:textId="77777777" w:rsidTr="003049C6">
        <w:trPr>
          <w:trHeight w:val="139"/>
        </w:trPr>
        <w:tc>
          <w:tcPr>
            <w:tcW w:w="1555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2A53EE43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  <w:bottom w:val="double" w:sz="4" w:space="0" w:color="auto"/>
            </w:tcBorders>
          </w:tcPr>
          <w:p w14:paraId="70E839CF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1001" w:type="dxa"/>
            <w:tcBorders>
              <w:bottom w:val="double" w:sz="4" w:space="0" w:color="auto"/>
            </w:tcBorders>
          </w:tcPr>
          <w:p w14:paraId="17FEA041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1E56A06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bottom w:val="double" w:sz="4" w:space="0" w:color="auto"/>
              <w:right w:val="double" w:sz="4" w:space="0" w:color="auto"/>
            </w:tcBorders>
          </w:tcPr>
          <w:p w14:paraId="7C5356A4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  <w:bottom w:val="double" w:sz="4" w:space="0" w:color="auto"/>
            </w:tcBorders>
          </w:tcPr>
          <w:p w14:paraId="242FD4A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1001" w:type="dxa"/>
            <w:tcBorders>
              <w:bottom w:val="double" w:sz="4" w:space="0" w:color="auto"/>
            </w:tcBorders>
          </w:tcPr>
          <w:p w14:paraId="59FCF27D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57EF829F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  <w:tcBorders>
              <w:bottom w:val="double" w:sz="4" w:space="0" w:color="auto"/>
            </w:tcBorders>
          </w:tcPr>
          <w:p w14:paraId="1A72E61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4D18F8CA" w14:textId="77777777" w:rsidTr="003049C6">
        <w:trPr>
          <w:trHeight w:val="259"/>
        </w:trPr>
        <w:tc>
          <w:tcPr>
            <w:tcW w:w="155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1F6ED0FA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ole</w:t>
            </w:r>
          </w:p>
        </w:tc>
        <w:tc>
          <w:tcPr>
            <w:tcW w:w="1374" w:type="dxa"/>
            <w:tcBorders>
              <w:top w:val="double" w:sz="4" w:space="0" w:color="auto"/>
              <w:left w:val="double" w:sz="4" w:space="0" w:color="auto"/>
            </w:tcBorders>
          </w:tcPr>
          <w:p w14:paraId="7953CD8D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yes/no/unsure)</w:t>
            </w:r>
          </w:p>
        </w:tc>
        <w:tc>
          <w:tcPr>
            <w:tcW w:w="1001" w:type="dxa"/>
            <w:tcBorders>
              <w:top w:val="double" w:sz="4" w:space="0" w:color="auto"/>
            </w:tcBorders>
          </w:tcPr>
          <w:p w14:paraId="1F01860C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18803C8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top w:val="double" w:sz="4" w:space="0" w:color="auto"/>
              <w:right w:val="double" w:sz="4" w:space="0" w:color="auto"/>
            </w:tcBorders>
          </w:tcPr>
          <w:p w14:paraId="0A9EA31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double" w:sz="4" w:space="0" w:color="auto"/>
              <w:left w:val="double" w:sz="4" w:space="0" w:color="auto"/>
            </w:tcBorders>
          </w:tcPr>
          <w:p w14:paraId="02E29A79" w14:textId="77777777" w:rsidR="005047A3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yes/no/unsure)</w:t>
            </w:r>
          </w:p>
          <w:p w14:paraId="4A4CB88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double" w:sz="4" w:space="0" w:color="auto"/>
            </w:tcBorders>
          </w:tcPr>
          <w:p w14:paraId="7C4FB8B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ignificant p=0.045, n=71</w:t>
            </w:r>
          </w:p>
        </w:tc>
        <w:tc>
          <w:tcPr>
            <w:tcW w:w="1126" w:type="dxa"/>
            <w:tcBorders>
              <w:top w:val="double" w:sz="4" w:space="0" w:color="auto"/>
            </w:tcBorders>
          </w:tcPr>
          <w:p w14:paraId="196EDCCA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0.450 (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ge)</w:t>
            </w:r>
          </w:p>
        </w:tc>
      </w:tr>
      <w:tr w:rsidR="005047A3" w:rsidRPr="007B78C5" w14:paraId="7F1078B3" w14:textId="77777777" w:rsidTr="003049C6">
        <w:trPr>
          <w:trHeight w:val="25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520D3B3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60A4B086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1001" w:type="dxa"/>
          </w:tcPr>
          <w:p w14:paraId="2914E9D6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225B727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2942E9C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070FCAD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1001" w:type="dxa"/>
          </w:tcPr>
          <w:p w14:paraId="03E48501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70CF190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53FF2A8E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2BDCDF2C" w14:textId="77777777" w:rsidTr="003049C6">
        <w:trPr>
          <w:trHeight w:val="25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35F3798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588A8F8E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</w:tc>
        <w:tc>
          <w:tcPr>
            <w:tcW w:w="1001" w:type="dxa"/>
          </w:tcPr>
          <w:p w14:paraId="56B20E0E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07D21644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21ACE6C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011D288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</w:tc>
        <w:tc>
          <w:tcPr>
            <w:tcW w:w="1001" w:type="dxa"/>
          </w:tcPr>
          <w:p w14:paraId="56A75452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6C5AB2DE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6E8CD539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6A2220A3" w14:textId="77777777" w:rsidTr="003049C6">
        <w:trPr>
          <w:trHeight w:val="25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536A716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358C5A46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feeling of being well trained to implement new AI)</w:t>
            </w: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7-point Likert)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4700692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38B8F26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gnificant</w:t>
            </w:r>
          </w:p>
          <w:p w14:paraId="2A37E0F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=0.040</w:t>
            </w:r>
          </w:p>
          <w:p w14:paraId="3CBF0AA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=28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080859C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V=0.268 (m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um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4367CD4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1" w:type="dxa"/>
          </w:tcPr>
          <w:p w14:paraId="0039FA6D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4B48E9D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473F8019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18DCDD15" w14:textId="77777777" w:rsidTr="003049C6">
        <w:trPr>
          <w:trHeight w:val="259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3A4AFA1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6968F4E8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1001" w:type="dxa"/>
          </w:tcPr>
          <w:p w14:paraId="7A885D17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5C68426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26C7430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456246F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1001" w:type="dxa"/>
          </w:tcPr>
          <w:p w14:paraId="664873A0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0488A66F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0965939E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3C4A3979" w14:textId="77777777" w:rsidTr="003049C6">
        <w:trPr>
          <w:trHeight w:val="259"/>
        </w:trPr>
        <w:tc>
          <w:tcPr>
            <w:tcW w:w="1555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C1A297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left w:val="double" w:sz="4" w:space="0" w:color="auto"/>
              <w:bottom w:val="double" w:sz="4" w:space="0" w:color="auto"/>
            </w:tcBorders>
          </w:tcPr>
          <w:p w14:paraId="42B4EACF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1001" w:type="dxa"/>
            <w:tcBorders>
              <w:bottom w:val="double" w:sz="4" w:space="0" w:color="auto"/>
            </w:tcBorders>
          </w:tcPr>
          <w:p w14:paraId="31A0CC5C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00CCB20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bottom w:val="double" w:sz="4" w:space="0" w:color="auto"/>
              <w:right w:val="double" w:sz="4" w:space="0" w:color="auto"/>
            </w:tcBorders>
          </w:tcPr>
          <w:p w14:paraId="47D575E7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  <w:bottom w:val="double" w:sz="4" w:space="0" w:color="auto"/>
            </w:tcBorders>
          </w:tcPr>
          <w:p w14:paraId="6318F8D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1001" w:type="dxa"/>
            <w:tcBorders>
              <w:bottom w:val="double" w:sz="4" w:space="0" w:color="auto"/>
            </w:tcBorders>
          </w:tcPr>
          <w:p w14:paraId="500EE77C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66D34D4C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  <w:tcBorders>
              <w:bottom w:val="double" w:sz="4" w:space="0" w:color="auto"/>
            </w:tcBorders>
          </w:tcPr>
          <w:p w14:paraId="534940D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475D34FA" w14:textId="77777777" w:rsidTr="003049C6">
        <w:trPr>
          <w:trHeight w:val="502"/>
        </w:trPr>
        <w:tc>
          <w:tcPr>
            <w:tcW w:w="1555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068BB2F9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B78C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UK region</w:t>
            </w:r>
          </w:p>
        </w:tc>
        <w:tc>
          <w:tcPr>
            <w:tcW w:w="1374" w:type="dxa"/>
            <w:tcBorders>
              <w:top w:val="double" w:sz="4" w:space="0" w:color="auto"/>
              <w:left w:val="double" w:sz="4" w:space="0" w:color="auto"/>
            </w:tcBorders>
          </w:tcPr>
          <w:p w14:paraId="385DB008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yes/no/unsure)</w:t>
            </w:r>
          </w:p>
        </w:tc>
        <w:tc>
          <w:tcPr>
            <w:tcW w:w="1001" w:type="dxa"/>
            <w:tcBorders>
              <w:top w:val="double" w:sz="4" w:space="0" w:color="auto"/>
            </w:tcBorders>
          </w:tcPr>
          <w:p w14:paraId="7D36F7DF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40D02577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top w:val="double" w:sz="4" w:space="0" w:color="auto"/>
              <w:right w:val="double" w:sz="4" w:space="0" w:color="auto"/>
            </w:tcBorders>
          </w:tcPr>
          <w:p w14:paraId="0C3A1F0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double" w:sz="4" w:space="0" w:color="auto"/>
              <w:left w:val="double" w:sz="4" w:space="0" w:color="auto"/>
            </w:tcBorders>
          </w:tcPr>
          <w:p w14:paraId="2CC4E60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erstanding of AI (yes/no/unsure)</w:t>
            </w:r>
          </w:p>
        </w:tc>
        <w:tc>
          <w:tcPr>
            <w:tcW w:w="1001" w:type="dxa"/>
            <w:tcBorders>
              <w:top w:val="double" w:sz="4" w:space="0" w:color="auto"/>
            </w:tcBorders>
          </w:tcPr>
          <w:p w14:paraId="18B93A8A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1507891E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  <w:tcBorders>
              <w:top w:val="double" w:sz="4" w:space="0" w:color="auto"/>
            </w:tcBorders>
          </w:tcPr>
          <w:p w14:paraId="5D23F43A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65F9DCE6" w14:textId="77777777" w:rsidTr="003049C6">
        <w:trPr>
          <w:trHeight w:val="777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5DC647D7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1ABEE7F6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1001" w:type="dxa"/>
          </w:tcPr>
          <w:p w14:paraId="28D58E94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23CB7ED0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50CCAA2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56A7B98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using AI technologies (4-point Likert)</w:t>
            </w:r>
          </w:p>
        </w:tc>
        <w:tc>
          <w:tcPr>
            <w:tcW w:w="1001" w:type="dxa"/>
          </w:tcPr>
          <w:p w14:paraId="7B84A44A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2A9F929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46C746F4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615AD738" w14:textId="77777777" w:rsidTr="003049C6">
        <w:trPr>
          <w:trHeight w:val="777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3D9C50BA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30D1BC00" w14:textId="77777777" w:rsidR="005047A3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  <w:p w14:paraId="792609F6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01" w:type="dxa"/>
          </w:tcPr>
          <w:p w14:paraId="43592AE3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</w:p>
          <w:p w14:paraId="4ECF1E8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P=0.017</w:t>
            </w:r>
          </w:p>
          <w:p w14:paraId="7AD2251C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=291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6AE692B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V=0.158 (</w:t>
            </w:r>
            <w:proofErr w:type="spellStart"/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sml</w:t>
            </w:r>
            <w:proofErr w:type="spellEnd"/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2A984855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fidence in AI terminology (4-point Likert)</w:t>
            </w:r>
          </w:p>
        </w:tc>
        <w:tc>
          <w:tcPr>
            <w:tcW w:w="1001" w:type="dxa"/>
          </w:tcPr>
          <w:p w14:paraId="2F1BBF78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568D2939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00734641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4079F9FC" w14:textId="77777777" w:rsidTr="003049C6">
        <w:trPr>
          <w:trHeight w:val="1037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74FF749B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07294DE1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1" w:type="dxa"/>
          </w:tcPr>
          <w:p w14:paraId="569D760C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71C684DF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67E44908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3BD2B902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adequacy of level of training (7-point Likert)</w:t>
            </w: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1" w:type="dxa"/>
          </w:tcPr>
          <w:p w14:paraId="1E105A4B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7464BD8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57C87694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7B78C5" w14:paraId="4B2B2A15" w14:textId="77777777" w:rsidTr="003049C6">
        <w:trPr>
          <w:trHeight w:val="1280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227819CE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7482C4D5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1001" w:type="dxa"/>
          </w:tcPr>
          <w:p w14:paraId="57C606C7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62FEF39B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69D4700D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15DB8E66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 of having developed/learned some skill in AI (7-point Likert)</w:t>
            </w:r>
          </w:p>
        </w:tc>
        <w:tc>
          <w:tcPr>
            <w:tcW w:w="1001" w:type="dxa"/>
          </w:tcPr>
          <w:p w14:paraId="22F29335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4F061BEA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3869BAAC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7A3" w:rsidRPr="006D30CA" w14:paraId="09EAA8F6" w14:textId="77777777" w:rsidTr="003049C6">
        <w:trPr>
          <w:trHeight w:val="1037"/>
        </w:trPr>
        <w:tc>
          <w:tcPr>
            <w:tcW w:w="1555" w:type="dxa"/>
            <w:vMerge/>
            <w:tcBorders>
              <w:right w:val="double" w:sz="4" w:space="0" w:color="auto"/>
            </w:tcBorders>
          </w:tcPr>
          <w:p w14:paraId="51FA3A0D" w14:textId="77777777" w:rsidR="005047A3" w:rsidRPr="007B78C5" w:rsidRDefault="005047A3" w:rsidP="003049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374" w:type="dxa"/>
            <w:tcBorders>
              <w:left w:val="double" w:sz="4" w:space="0" w:color="auto"/>
            </w:tcBorders>
          </w:tcPr>
          <w:p w14:paraId="0791D713" w14:textId="77777777" w:rsidR="005047A3" w:rsidRPr="007B78C5" w:rsidRDefault="005047A3" w:rsidP="003049C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1001" w:type="dxa"/>
          </w:tcPr>
          <w:p w14:paraId="00F498EC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429B3EDF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343" w:type="dxa"/>
            <w:tcBorders>
              <w:right w:val="double" w:sz="4" w:space="0" w:color="auto"/>
            </w:tcBorders>
          </w:tcPr>
          <w:p w14:paraId="58C7C023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double" w:sz="4" w:space="0" w:color="auto"/>
            </w:tcBorders>
          </w:tcPr>
          <w:p w14:paraId="0222DCD4" w14:textId="77777777" w:rsidR="005047A3" w:rsidRPr="007B78C5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nion on availability of training (7-point Likert)</w:t>
            </w:r>
          </w:p>
        </w:tc>
        <w:tc>
          <w:tcPr>
            <w:tcW w:w="1001" w:type="dxa"/>
          </w:tcPr>
          <w:p w14:paraId="0E7E69E4" w14:textId="77777777" w:rsidR="005047A3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8C5">
              <w:rPr>
                <w:rFonts w:ascii="Times New Roman" w:hAnsi="Times New Roman" w:cs="Times New Roman"/>
                <w:sz w:val="18"/>
                <w:szCs w:val="18"/>
              </w:rPr>
              <w:t>Not sig</w:t>
            </w:r>
          </w:p>
          <w:p w14:paraId="22B0FE23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gt;0.05</w:t>
            </w:r>
          </w:p>
        </w:tc>
        <w:tc>
          <w:tcPr>
            <w:tcW w:w="1126" w:type="dxa"/>
          </w:tcPr>
          <w:p w14:paraId="7B1258EE" w14:textId="77777777" w:rsidR="005047A3" w:rsidRPr="006D30CA" w:rsidRDefault="005047A3" w:rsidP="003049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A609AA5" w14:textId="77777777" w:rsidR="005047A3" w:rsidRDefault="005047A3" w:rsidP="005047A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19650A" w14:textId="77777777" w:rsidR="005047A3" w:rsidRDefault="005047A3" w:rsidP="005047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45F3D7" w14:textId="77777777" w:rsidR="005047A3" w:rsidRPr="00BA51EC" w:rsidRDefault="005047A3" w:rsidP="005047A3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A51EC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 and b: Coding of qualitative responses by profession </w:t>
      </w:r>
    </w:p>
    <w:p w14:paraId="6AA87CAF" w14:textId="77777777" w:rsidR="005047A3" w:rsidRPr="00762004" w:rsidRDefault="005047A3" w:rsidP="005047A3">
      <w:pPr>
        <w:spacing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76200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357DF9F" wp14:editId="4D2AA3B6">
            <wp:extent cx="5731510" cy="3791585"/>
            <wp:effectExtent l="0" t="0" r="2540" b="0"/>
            <wp:docPr id="32" name="Picture 3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42FE5" w14:textId="77777777" w:rsidR="005047A3" w:rsidRPr="009A380E" w:rsidRDefault="005047A3" w:rsidP="005047A3">
      <w:pPr>
        <w:spacing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76200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7D76BDC" wp14:editId="1E51C299">
            <wp:extent cx="5731510" cy="3791585"/>
            <wp:effectExtent l="0" t="0" r="2540" b="0"/>
            <wp:docPr id="33" name="Picture 3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6D6E5ABA" w14:textId="77777777" w:rsidR="005047A3" w:rsidRPr="00BA51EC" w:rsidRDefault="005047A3" w:rsidP="005047A3">
      <w:pPr>
        <w:spacing w:line="240" w:lineRule="auto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</w:rPr>
      </w:pPr>
      <w:r w:rsidRPr="00BA51EC"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</w:rPr>
        <w:lastRenderedPageBreak/>
        <w:t>Supplementary Figure 2</w:t>
      </w:r>
      <w:r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</w:rPr>
        <w:t>: Thematic analysis of qualitative responses by profession</w:t>
      </w:r>
    </w:p>
    <w:p w14:paraId="3D9B790C" w14:textId="77777777" w:rsidR="005047A3" w:rsidRDefault="005047A3" w:rsidP="005047A3">
      <w:pPr>
        <w:spacing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sectPr w:rsidR="005047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620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A31BCF" wp14:editId="296E9ED4">
            <wp:extent cx="5369441" cy="8432165"/>
            <wp:effectExtent l="0" t="0" r="3175" b="698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414" cy="846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F955B" w14:textId="77777777" w:rsidR="005047A3" w:rsidRDefault="005047A3" w:rsidP="005047A3">
      <w:pP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09918F4A" w14:textId="77777777" w:rsidR="006D2018" w:rsidRDefault="006D2018"/>
    <w:sectPr w:rsidR="006D2018" w:rsidSect="00CF1D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352EA"/>
    <w:multiLevelType w:val="multilevel"/>
    <w:tmpl w:val="46A6A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4D4BC5"/>
    <w:multiLevelType w:val="multilevel"/>
    <w:tmpl w:val="234ED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4174EA"/>
    <w:multiLevelType w:val="hybridMultilevel"/>
    <w:tmpl w:val="0652D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B3199"/>
    <w:multiLevelType w:val="hybridMultilevel"/>
    <w:tmpl w:val="B10C8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81414"/>
    <w:multiLevelType w:val="multilevel"/>
    <w:tmpl w:val="10A01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89418F"/>
    <w:multiLevelType w:val="hybridMultilevel"/>
    <w:tmpl w:val="B3545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81BF0"/>
    <w:multiLevelType w:val="multilevel"/>
    <w:tmpl w:val="07CE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D819C1"/>
    <w:multiLevelType w:val="multilevel"/>
    <w:tmpl w:val="4BDA4BA8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b/>
        <w:color w:val="000000"/>
        <w:sz w:val="26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CC16EBD"/>
    <w:multiLevelType w:val="hybridMultilevel"/>
    <w:tmpl w:val="0DB8A7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104E2C"/>
    <w:multiLevelType w:val="multilevel"/>
    <w:tmpl w:val="8404F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8F7196"/>
    <w:multiLevelType w:val="multilevel"/>
    <w:tmpl w:val="C444EC60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5F4A73EC"/>
    <w:multiLevelType w:val="hybridMultilevel"/>
    <w:tmpl w:val="D6FAC3E4"/>
    <w:lvl w:ilvl="0" w:tplc="4E3CC882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A63826"/>
    <w:multiLevelType w:val="hybridMultilevel"/>
    <w:tmpl w:val="7AB84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B61F07"/>
    <w:multiLevelType w:val="multilevel"/>
    <w:tmpl w:val="05945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F50F87"/>
    <w:multiLevelType w:val="hybridMultilevel"/>
    <w:tmpl w:val="0408FD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A72723"/>
    <w:multiLevelType w:val="multilevel"/>
    <w:tmpl w:val="649C2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4"/>
  </w:num>
  <w:num w:numId="3">
    <w:abstractNumId w:val="6"/>
  </w:num>
  <w:num w:numId="4">
    <w:abstractNumId w:val="0"/>
  </w:num>
  <w:num w:numId="5">
    <w:abstractNumId w:val="15"/>
  </w:num>
  <w:num w:numId="6">
    <w:abstractNumId w:val="3"/>
  </w:num>
  <w:num w:numId="7">
    <w:abstractNumId w:val="5"/>
  </w:num>
  <w:num w:numId="8">
    <w:abstractNumId w:val="12"/>
  </w:num>
  <w:num w:numId="9">
    <w:abstractNumId w:val="2"/>
  </w:num>
  <w:num w:numId="10">
    <w:abstractNumId w:val="9"/>
  </w:num>
  <w:num w:numId="11">
    <w:abstractNumId w:val="1"/>
  </w:num>
  <w:num w:numId="12">
    <w:abstractNumId w:val="14"/>
  </w:num>
  <w:num w:numId="13">
    <w:abstractNumId w:val="8"/>
  </w:num>
  <w:num w:numId="14">
    <w:abstractNumId w:val="11"/>
  </w:num>
  <w:num w:numId="15">
    <w:abstractNumId w:val="1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A3"/>
    <w:rsid w:val="004D1678"/>
    <w:rsid w:val="005047A3"/>
    <w:rsid w:val="006D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A2F4"/>
  <w15:chartTrackingRefBased/>
  <w15:docId w15:val="{1A0574BB-3BFC-624A-A434-5CBB609C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A3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7A3"/>
    <w:pPr>
      <w:keepNext/>
      <w:keepLines/>
      <w:autoSpaceDE w:val="0"/>
      <w:autoSpaceDN w:val="0"/>
      <w:adjustRightInd w:val="0"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7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msonormal0">
    <w:name w:val="msonormal"/>
    <w:basedOn w:val="Normal"/>
    <w:rsid w:val="00504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504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047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47A3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5047A3"/>
  </w:style>
  <w:style w:type="table" w:styleId="TableGrid">
    <w:name w:val="Table Grid"/>
    <w:basedOn w:val="TableNormal"/>
    <w:uiPriority w:val="39"/>
    <w:rsid w:val="005047A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047A3"/>
    <w:rPr>
      <w:i/>
      <w:iCs/>
    </w:rPr>
  </w:style>
  <w:style w:type="character" w:styleId="Strong">
    <w:name w:val="Strong"/>
    <w:basedOn w:val="DefaultParagraphFont"/>
    <w:uiPriority w:val="22"/>
    <w:qFormat/>
    <w:rsid w:val="005047A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047A3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5047A3"/>
    <w:rPr>
      <w:rFonts w:ascii="Calibri" w:eastAsiaTheme="minorHAnsi" w:hAnsi="Calibri" w:cs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47A3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5047A3"/>
    <w:rPr>
      <w:rFonts w:ascii="Calibri" w:eastAsiaTheme="minorHAns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4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7A3"/>
    <w:pPr>
      <w:autoSpaceDE w:val="0"/>
      <w:autoSpaceDN w:val="0"/>
      <w:adjustRightInd w:val="0"/>
      <w:spacing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7A3"/>
    <w:rPr>
      <w:rFonts w:ascii="Calibri" w:eastAsiaTheme="minorHAnsi" w:hAnsi="Calibri" w:cs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7A3"/>
    <w:rPr>
      <w:rFonts w:ascii="Calibri" w:eastAsiaTheme="minorHAnsi" w:hAnsi="Calibri" w:cs="Calibri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7A3"/>
    <w:rPr>
      <w:color w:val="605E5C"/>
      <w:shd w:val="clear" w:color="auto" w:fill="E1DFDD"/>
    </w:rPr>
  </w:style>
  <w:style w:type="paragraph" w:customStyle="1" w:styleId="Normal0">
    <w:name w:val="[Normal]"/>
    <w:uiPriority w:val="99"/>
    <w:rsid w:val="005047A3"/>
    <w:pPr>
      <w:widowControl w:val="0"/>
      <w:autoSpaceDE w:val="0"/>
      <w:autoSpaceDN w:val="0"/>
      <w:adjustRightInd w:val="0"/>
    </w:pPr>
    <w:rPr>
      <w:rFonts w:ascii="Arial" w:eastAsiaTheme="minorHAnsi" w:hAnsi="Arial" w:cs="Arial"/>
      <w:lang w:eastAsia="en-US"/>
    </w:rPr>
  </w:style>
  <w:style w:type="paragraph" w:styleId="Revision">
    <w:name w:val="Revision"/>
    <w:hidden/>
    <w:uiPriority w:val="99"/>
    <w:semiHidden/>
    <w:rsid w:val="005047A3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gem-c-titlecontext">
    <w:name w:val="gem-c-title__context"/>
    <w:basedOn w:val="Normal"/>
    <w:rsid w:val="00504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s-list-item">
    <w:name w:val="authors-list-item"/>
    <w:basedOn w:val="DefaultParagraphFont"/>
    <w:rsid w:val="005047A3"/>
  </w:style>
  <w:style w:type="character" w:customStyle="1" w:styleId="author-sup-separator">
    <w:name w:val="author-sup-separator"/>
    <w:basedOn w:val="DefaultParagraphFont"/>
    <w:rsid w:val="005047A3"/>
  </w:style>
  <w:style w:type="character" w:customStyle="1" w:styleId="comma">
    <w:name w:val="comma"/>
    <w:basedOn w:val="DefaultParagraphFont"/>
    <w:rsid w:val="005047A3"/>
  </w:style>
  <w:style w:type="character" w:customStyle="1" w:styleId="period">
    <w:name w:val="period"/>
    <w:basedOn w:val="DefaultParagraphFont"/>
    <w:rsid w:val="005047A3"/>
  </w:style>
  <w:style w:type="character" w:customStyle="1" w:styleId="cit">
    <w:name w:val="cit"/>
    <w:basedOn w:val="DefaultParagraphFont"/>
    <w:rsid w:val="005047A3"/>
  </w:style>
  <w:style w:type="character" w:customStyle="1" w:styleId="identifier">
    <w:name w:val="identifier"/>
    <w:basedOn w:val="DefaultParagraphFont"/>
    <w:rsid w:val="005047A3"/>
  </w:style>
  <w:style w:type="character" w:customStyle="1" w:styleId="id-label">
    <w:name w:val="id-label"/>
    <w:basedOn w:val="DefaultParagraphFont"/>
    <w:rsid w:val="005047A3"/>
  </w:style>
  <w:style w:type="character" w:customStyle="1" w:styleId="citation-doi">
    <w:name w:val="citation-doi"/>
    <w:basedOn w:val="DefaultParagraphFont"/>
    <w:rsid w:val="005047A3"/>
  </w:style>
  <w:style w:type="character" w:customStyle="1" w:styleId="secondary-date">
    <w:name w:val="secondary-date"/>
    <w:basedOn w:val="DefaultParagraphFont"/>
    <w:rsid w:val="005047A3"/>
  </w:style>
  <w:style w:type="character" w:customStyle="1" w:styleId="Title1">
    <w:name w:val="Title1"/>
    <w:basedOn w:val="DefaultParagraphFont"/>
    <w:rsid w:val="005047A3"/>
  </w:style>
  <w:style w:type="character" w:customStyle="1" w:styleId="fm-vol-iss-date">
    <w:name w:val="fm-vol-iss-date"/>
    <w:basedOn w:val="DefaultParagraphFont"/>
    <w:rsid w:val="005047A3"/>
  </w:style>
  <w:style w:type="character" w:customStyle="1" w:styleId="doi">
    <w:name w:val="doi"/>
    <w:basedOn w:val="DefaultParagraphFont"/>
    <w:rsid w:val="005047A3"/>
  </w:style>
  <w:style w:type="character" w:customStyle="1" w:styleId="fm-citation-ids-label">
    <w:name w:val="fm-citation-ids-label"/>
    <w:basedOn w:val="DefaultParagraphFont"/>
    <w:rsid w:val="005047A3"/>
  </w:style>
  <w:style w:type="character" w:customStyle="1" w:styleId="epub-sectionitem">
    <w:name w:val="epub-section__item"/>
    <w:basedOn w:val="DefaultParagraphFont"/>
    <w:rsid w:val="005047A3"/>
  </w:style>
  <w:style w:type="character" w:customStyle="1" w:styleId="epub-sectionstate">
    <w:name w:val="epub-section__state"/>
    <w:basedOn w:val="DefaultParagraphFont"/>
    <w:rsid w:val="005047A3"/>
  </w:style>
  <w:style w:type="character" w:customStyle="1" w:styleId="epub-sectiondate">
    <w:name w:val="epub-section__date"/>
    <w:basedOn w:val="DefaultParagraphFont"/>
    <w:rsid w:val="005047A3"/>
  </w:style>
  <w:style w:type="character" w:customStyle="1" w:styleId="sr-only">
    <w:name w:val="sr-only"/>
    <w:basedOn w:val="DefaultParagraphFont"/>
    <w:rsid w:val="005047A3"/>
  </w:style>
  <w:style w:type="paragraph" w:customStyle="1" w:styleId="trt0xe">
    <w:name w:val="trt0xe"/>
    <w:basedOn w:val="Normal"/>
    <w:rsid w:val="00504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7A3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A3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5047A3"/>
    <w:pPr>
      <w:autoSpaceDE w:val="0"/>
      <w:autoSpaceDN w:val="0"/>
      <w:adjustRightInd w:val="0"/>
      <w:ind w:left="720"/>
      <w:contextualSpacing/>
    </w:pPr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5047A3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5047A3"/>
  </w:style>
  <w:style w:type="character" w:customStyle="1" w:styleId="ff4">
    <w:name w:val="ff4"/>
    <w:basedOn w:val="DefaultParagraphFont"/>
    <w:rsid w:val="005047A3"/>
  </w:style>
  <w:style w:type="character" w:customStyle="1" w:styleId="ff3">
    <w:name w:val="ff3"/>
    <w:basedOn w:val="DefaultParagraphFont"/>
    <w:rsid w:val="005047A3"/>
  </w:style>
  <w:style w:type="character" w:customStyle="1" w:styleId="ff6">
    <w:name w:val="ff6"/>
    <w:basedOn w:val="DefaultParagraphFont"/>
    <w:rsid w:val="005047A3"/>
  </w:style>
  <w:style w:type="character" w:customStyle="1" w:styleId="accordion-tabbedtab-mobile">
    <w:name w:val="accordion-tabbed__tab-mobile"/>
    <w:basedOn w:val="DefaultParagraphFont"/>
    <w:rsid w:val="005047A3"/>
  </w:style>
  <w:style w:type="character" w:customStyle="1" w:styleId="comma-separator">
    <w:name w:val="comma-separator"/>
    <w:basedOn w:val="DefaultParagraphFont"/>
    <w:rsid w:val="005047A3"/>
  </w:style>
  <w:style w:type="character" w:customStyle="1" w:styleId="epub-state">
    <w:name w:val="epub-state"/>
    <w:basedOn w:val="DefaultParagraphFont"/>
    <w:rsid w:val="005047A3"/>
  </w:style>
  <w:style w:type="character" w:customStyle="1" w:styleId="epub-date">
    <w:name w:val="epub-date"/>
    <w:basedOn w:val="DefaultParagraphFont"/>
    <w:rsid w:val="005047A3"/>
  </w:style>
  <w:style w:type="character" w:customStyle="1" w:styleId="article-headerjournal">
    <w:name w:val="article-header__journal"/>
    <w:basedOn w:val="DefaultParagraphFont"/>
    <w:rsid w:val="005047A3"/>
  </w:style>
  <w:style w:type="character" w:customStyle="1" w:styleId="article-headersep">
    <w:name w:val="article-header__sep"/>
    <w:basedOn w:val="DefaultParagraphFont"/>
    <w:rsid w:val="005047A3"/>
  </w:style>
  <w:style w:type="character" w:customStyle="1" w:styleId="article-headerpages">
    <w:name w:val="article-header__pages"/>
    <w:basedOn w:val="DefaultParagraphFont"/>
    <w:rsid w:val="005047A3"/>
  </w:style>
  <w:style w:type="character" w:customStyle="1" w:styleId="article-headerdate">
    <w:name w:val="article-header__date"/>
    <w:basedOn w:val="DefaultParagraphFont"/>
    <w:rsid w:val="005047A3"/>
  </w:style>
  <w:style w:type="paragraph" w:customStyle="1" w:styleId="article-toolsitem">
    <w:name w:val="article-tools__item"/>
    <w:basedOn w:val="Normal"/>
    <w:rsid w:val="00504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item">
    <w:name w:val="loa__item"/>
    <w:basedOn w:val="Normal"/>
    <w:rsid w:val="00504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-headerpublish-datelabel">
    <w:name w:val="article-header__publish-date__label"/>
    <w:basedOn w:val="DefaultParagraphFont"/>
    <w:rsid w:val="005047A3"/>
  </w:style>
  <w:style w:type="character" w:customStyle="1" w:styleId="article-headerpublish-datevalue">
    <w:name w:val="article-header__publish-date__value"/>
    <w:basedOn w:val="DefaultParagraphFont"/>
    <w:rsid w:val="005047A3"/>
  </w:style>
  <w:style w:type="character" w:customStyle="1" w:styleId="article-headerdoi">
    <w:name w:val="article-header__doi"/>
    <w:basedOn w:val="DefaultParagraphFont"/>
    <w:rsid w:val="005047A3"/>
  </w:style>
  <w:style w:type="character" w:customStyle="1" w:styleId="article-headerdoilabel">
    <w:name w:val="article-header__doi__label"/>
    <w:basedOn w:val="DefaultParagraphFont"/>
    <w:rsid w:val="005047A3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047A3"/>
    <w:pPr>
      <w:numPr>
        <w:ilvl w:val="0"/>
      </w:numPr>
      <w:autoSpaceDE/>
      <w:autoSpaceDN/>
      <w:adjustRightInd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7A3"/>
    <w:pPr>
      <w:numPr>
        <w:ilvl w:val="1"/>
      </w:numPr>
      <w:autoSpaceDE w:val="0"/>
      <w:autoSpaceDN w:val="0"/>
      <w:adjustRightInd w:val="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047A3"/>
    <w:rPr>
      <w:color w:val="5A5A5A" w:themeColor="text1" w:themeTint="A5"/>
      <w:spacing w:val="15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047A3"/>
  </w:style>
  <w:style w:type="paragraph" w:customStyle="1" w:styleId="xmsonormal">
    <w:name w:val="x_msonormal"/>
    <w:basedOn w:val="Normal"/>
    <w:rsid w:val="00504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Default">
    <w:name w:val="Default"/>
    <w:rsid w:val="005047A3"/>
    <w:pPr>
      <w:autoSpaceDE w:val="0"/>
      <w:autoSpaceDN w:val="0"/>
      <w:adjustRightInd w:val="0"/>
    </w:pPr>
    <w:rPr>
      <w:rFonts w:ascii="Times New Roman" w:eastAsia="Arial" w:hAnsi="Times New Roman" w:cs="Times New Roman"/>
      <w:color w:val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052</Words>
  <Characters>11702</Characters>
  <Application>Microsoft Office Word</Application>
  <DocSecurity>0</DocSecurity>
  <Lines>97</Lines>
  <Paragraphs>27</Paragraphs>
  <ScaleCrop>false</ScaleCrop>
  <Company/>
  <LinksUpToDate>false</LinksUpToDate>
  <CharactersWithSpaces>1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ateniou, Christina</dc:creator>
  <cp:keywords/>
  <dc:description/>
  <cp:lastModifiedBy>Dawid Kedra</cp:lastModifiedBy>
  <cp:revision>2</cp:revision>
  <dcterms:created xsi:type="dcterms:W3CDTF">2021-10-19T15:29:00Z</dcterms:created>
  <dcterms:modified xsi:type="dcterms:W3CDTF">2021-10-1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1-09-13T17:54:22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025a84ae-3dab-426e-b4ae-5646a13b194f</vt:lpwstr>
  </property>
  <property fmtid="{D5CDD505-2E9C-101B-9397-08002B2CF9AE}" pid="8" name="MSIP_Label_06c24981-b6df-48f8-949b-0896357b9b03_ContentBits">
    <vt:lpwstr>0</vt:lpwstr>
  </property>
</Properties>
</file>